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01283" w14:textId="030F004C" w:rsidR="00321FB3" w:rsidRPr="00086A8F" w:rsidRDefault="00EC0583" w:rsidP="003D2F3B">
      <w:pPr>
        <w:jc w:val="left"/>
        <w:rPr>
          <w:rFonts w:ascii="Arial" w:hAnsi="Arial" w:cs="Arial"/>
          <w:b/>
          <w:bCs/>
          <w:sz w:val="24"/>
        </w:rPr>
      </w:pPr>
      <w:r w:rsidRPr="00086A8F">
        <w:rPr>
          <w:rFonts w:ascii="Arial" w:hAnsi="Arial" w:cs="Arial"/>
          <w:b/>
          <w:bCs/>
          <w:color w:val="0D0D0D"/>
          <w:sz w:val="24"/>
          <w:shd w:val="clear" w:color="auto" w:fill="FFFFFF"/>
        </w:rPr>
        <w:t>ClinicalTrials.gov</w:t>
      </w:r>
      <w:r w:rsidRPr="00086A8F">
        <w:rPr>
          <w:rFonts w:ascii="Arial" w:hAnsi="Arial" w:cs="Arial"/>
          <w:b/>
          <w:bCs/>
          <w:sz w:val="24"/>
        </w:rPr>
        <w:t>：</w:t>
      </w:r>
      <w:r w:rsidR="00D17594" w:rsidRPr="00086A8F">
        <w:rPr>
          <w:rFonts w:ascii="Arial" w:hAnsi="Arial" w:cs="Arial"/>
          <w:b/>
          <w:bCs/>
          <w:sz w:val="24"/>
        </w:rPr>
        <w:t>333</w:t>
      </w:r>
    </w:p>
    <w:p w14:paraId="6EF3B9B3" w14:textId="4D4AB6CB" w:rsidR="00A46C8C" w:rsidRPr="003D2F3B" w:rsidRDefault="00AE7607" w:rsidP="003D2F3B">
      <w:pPr>
        <w:jc w:val="left"/>
        <w:rPr>
          <w:rFonts w:ascii="Arial" w:hAnsi="Arial" w:cs="Arial"/>
          <w:sz w:val="24"/>
        </w:rPr>
      </w:pPr>
      <w:r w:rsidRPr="003D2F3B">
        <w:rPr>
          <w:rFonts w:ascii="Tahoma" w:hAnsi="Tahoma" w:cs="Tahoma"/>
          <w:sz w:val="24"/>
        </w:rPr>
        <w:t>﻿</w:t>
      </w:r>
      <w:r w:rsidRPr="003D2F3B">
        <w:rPr>
          <w:rFonts w:ascii="Arial" w:hAnsi="Arial" w:cs="Arial"/>
          <w:sz w:val="24"/>
        </w:rPr>
        <w:t xml:space="preserve">Condition: </w:t>
      </w:r>
      <w:r w:rsidRPr="003D2F3B">
        <w:rPr>
          <w:rFonts w:ascii="Arial" w:hAnsi="Arial" w:cs="Arial"/>
          <w:sz w:val="24"/>
        </w:rPr>
        <w:t>（</w:t>
      </w:r>
      <w:r w:rsidRPr="003D2F3B">
        <w:rPr>
          <w:rFonts w:ascii="Arial" w:hAnsi="Arial" w:cs="Arial"/>
          <w:sz w:val="24"/>
        </w:rPr>
        <w:t>"Gastrointestinal Neoplasms" OR "Colorectal Cancer" OR "Gastric Cancer" OR "Esophageal Cancer" OR "Pancreatic Cancer" OR "Biliary Tract Cancer" OR "Hepatocellular Carcinoma"</w:t>
      </w:r>
      <w:r w:rsidRPr="003D2F3B">
        <w:rPr>
          <w:rFonts w:ascii="Arial" w:hAnsi="Arial" w:cs="Arial"/>
          <w:sz w:val="24"/>
        </w:rPr>
        <w:t>）</w:t>
      </w:r>
      <w:r w:rsidRPr="003D2F3B">
        <w:rPr>
          <w:rFonts w:ascii="Arial" w:hAnsi="Arial" w:cs="Arial"/>
          <w:sz w:val="24"/>
        </w:rPr>
        <w:t>AND</w:t>
      </w:r>
      <w:r w:rsidRPr="003D2F3B">
        <w:rPr>
          <w:rFonts w:ascii="Arial" w:hAnsi="Arial" w:cs="Arial"/>
          <w:sz w:val="24"/>
        </w:rPr>
        <w:t>（</w:t>
      </w:r>
      <w:r w:rsidRPr="003D2F3B">
        <w:rPr>
          <w:rFonts w:ascii="Arial" w:hAnsi="Arial" w:cs="Arial"/>
          <w:sz w:val="24"/>
        </w:rPr>
        <w:t>"Advanced Neoplasms" OR "Metastatic Neoplasms" OR "Unresectable Neoplasms"</w:t>
      </w:r>
      <w:r w:rsidRPr="003D2F3B">
        <w:rPr>
          <w:rFonts w:ascii="Arial" w:hAnsi="Arial" w:cs="Arial"/>
          <w:sz w:val="24"/>
        </w:rPr>
        <w:t>）</w:t>
      </w:r>
    </w:p>
    <w:p w14:paraId="09FD6DB3" w14:textId="0F5A4DAB" w:rsidR="00AE7607" w:rsidRPr="003D2F3B" w:rsidRDefault="00AE7607" w:rsidP="003D2F3B">
      <w:pPr>
        <w:jc w:val="left"/>
        <w:rPr>
          <w:rFonts w:ascii="Arial" w:hAnsi="Arial" w:cs="Arial"/>
          <w:sz w:val="24"/>
        </w:rPr>
      </w:pPr>
      <w:r w:rsidRPr="003D2F3B">
        <w:rPr>
          <w:rFonts w:ascii="Tahoma" w:hAnsi="Tahoma" w:cs="Tahoma"/>
          <w:sz w:val="24"/>
        </w:rPr>
        <w:t>﻿</w:t>
      </w:r>
      <w:r w:rsidRPr="003D2F3B">
        <w:rPr>
          <w:rFonts w:ascii="Arial" w:hAnsi="Arial" w:cs="Arial"/>
          <w:sz w:val="24"/>
        </w:rPr>
        <w:t xml:space="preserve">Intervention: </w:t>
      </w:r>
      <w:r w:rsidRPr="003D2F3B">
        <w:rPr>
          <w:rFonts w:ascii="Arial" w:hAnsi="Arial" w:cs="Arial"/>
          <w:sz w:val="24"/>
        </w:rPr>
        <w:t>（</w:t>
      </w:r>
      <w:r w:rsidRPr="003D2F3B">
        <w:rPr>
          <w:rFonts w:ascii="Arial" w:hAnsi="Arial" w:cs="Arial"/>
          <w:sz w:val="24"/>
        </w:rPr>
        <w:t>"Stereotactic Body Radiation Therapy" OR "SBRT" OR "Stereotactic Ablative Radiotherapy" OR "SABR" OR "</w:t>
      </w:r>
      <w:proofErr w:type="spellStart"/>
      <w:r w:rsidRPr="003D2F3B">
        <w:rPr>
          <w:rFonts w:ascii="Arial" w:hAnsi="Arial" w:cs="Arial"/>
          <w:sz w:val="24"/>
        </w:rPr>
        <w:t>Hypofractionated</w:t>
      </w:r>
      <w:proofErr w:type="spellEnd"/>
      <w:r w:rsidRPr="003D2F3B">
        <w:rPr>
          <w:rFonts w:ascii="Arial" w:hAnsi="Arial" w:cs="Arial"/>
          <w:sz w:val="24"/>
        </w:rPr>
        <w:t xml:space="preserve"> Radiotherapy"</w:t>
      </w:r>
      <w:r w:rsidRPr="003D2F3B">
        <w:rPr>
          <w:rFonts w:ascii="Arial" w:hAnsi="Arial" w:cs="Arial"/>
          <w:sz w:val="24"/>
        </w:rPr>
        <w:t>）</w:t>
      </w:r>
      <w:r w:rsidRPr="003D2F3B">
        <w:rPr>
          <w:rFonts w:ascii="Arial" w:hAnsi="Arial" w:cs="Arial"/>
          <w:sz w:val="24"/>
        </w:rPr>
        <w:t>AND</w:t>
      </w:r>
      <w:r w:rsidRPr="003D2F3B">
        <w:rPr>
          <w:rFonts w:ascii="Arial" w:hAnsi="Arial" w:cs="Arial"/>
          <w:sz w:val="24"/>
        </w:rPr>
        <w:t>（</w:t>
      </w:r>
      <w:r w:rsidRPr="003D2F3B">
        <w:rPr>
          <w:rFonts w:ascii="Arial" w:hAnsi="Arial" w:cs="Arial"/>
          <w:sz w:val="24"/>
        </w:rPr>
        <w:t>"Immune Checkpoint Inhibitors" OR "PD-1 Inhibitors" OR "PD-L1 Inhibitors" OR "CTLA-4 Inhibitors" OR "Nivolumab" OR "Pembrolizumab" OR "Atezolizumab" OR "Durvalumab" OR "Ipilimumab" OR "</w:t>
      </w:r>
      <w:proofErr w:type="spellStart"/>
      <w:r w:rsidRPr="003D2F3B">
        <w:rPr>
          <w:rFonts w:ascii="Arial" w:hAnsi="Arial" w:cs="Arial"/>
          <w:sz w:val="24"/>
        </w:rPr>
        <w:t>Camrelizumab</w:t>
      </w:r>
      <w:proofErr w:type="spellEnd"/>
      <w:r w:rsidRPr="003D2F3B">
        <w:rPr>
          <w:rFonts w:ascii="Arial" w:hAnsi="Arial" w:cs="Arial"/>
          <w:sz w:val="24"/>
        </w:rPr>
        <w:t>" OR "</w:t>
      </w:r>
      <w:proofErr w:type="spellStart"/>
      <w:r w:rsidRPr="003D2F3B">
        <w:rPr>
          <w:rFonts w:ascii="Arial" w:hAnsi="Arial" w:cs="Arial"/>
          <w:sz w:val="24"/>
        </w:rPr>
        <w:t>Sintilimab</w:t>
      </w:r>
      <w:proofErr w:type="spellEnd"/>
      <w:r w:rsidRPr="003D2F3B">
        <w:rPr>
          <w:rFonts w:ascii="Arial" w:hAnsi="Arial" w:cs="Arial"/>
          <w:sz w:val="24"/>
        </w:rPr>
        <w:t>"</w:t>
      </w:r>
      <w:r w:rsidRPr="003D2F3B">
        <w:rPr>
          <w:rFonts w:ascii="Arial" w:hAnsi="Arial" w:cs="Arial"/>
          <w:sz w:val="24"/>
        </w:rPr>
        <w:t>）</w:t>
      </w:r>
    </w:p>
    <w:p w14:paraId="53F1AC2C" w14:textId="15D5BE82" w:rsidR="00D17594" w:rsidRPr="003D2F3B" w:rsidRDefault="00D17594" w:rsidP="003D2F3B">
      <w:pPr>
        <w:jc w:val="left"/>
        <w:rPr>
          <w:rFonts w:ascii="Arial" w:hAnsi="Arial" w:cs="Arial"/>
          <w:sz w:val="24"/>
        </w:rPr>
      </w:pPr>
      <w:r w:rsidRPr="003D2F3B">
        <w:rPr>
          <w:rFonts w:ascii="Arial" w:hAnsi="Arial" w:cs="Arial"/>
          <w:sz w:val="24"/>
        </w:rPr>
        <w:t>Study type: completed studies</w:t>
      </w:r>
    </w:p>
    <w:p w14:paraId="5310478A" w14:textId="77777777" w:rsidR="00AE7607" w:rsidRPr="003D2F3B" w:rsidRDefault="00AE7607" w:rsidP="003D2F3B">
      <w:pPr>
        <w:jc w:val="left"/>
        <w:rPr>
          <w:rFonts w:ascii="Arial" w:hAnsi="Arial" w:cs="Arial"/>
          <w:sz w:val="24"/>
        </w:rPr>
      </w:pPr>
    </w:p>
    <w:p w14:paraId="35D1E915" w14:textId="667FC35D" w:rsidR="00DB10CE" w:rsidRPr="00086A8F" w:rsidRDefault="0007312A" w:rsidP="003D2F3B">
      <w:pPr>
        <w:jc w:val="left"/>
        <w:rPr>
          <w:rFonts w:ascii="Arial" w:hAnsi="Arial" w:cs="Arial"/>
          <w:b/>
          <w:bCs/>
          <w:sz w:val="24"/>
        </w:rPr>
      </w:pPr>
      <w:r w:rsidRPr="00086A8F">
        <w:rPr>
          <w:rFonts w:ascii="Arial" w:hAnsi="Arial" w:cs="Arial"/>
          <w:b/>
          <w:bCs/>
          <w:color w:val="0D0D0D"/>
          <w:sz w:val="24"/>
          <w:shd w:val="clear" w:color="auto" w:fill="FFFFFF"/>
        </w:rPr>
        <w:t xml:space="preserve">Cochrane Library: </w:t>
      </w:r>
      <w:r w:rsidR="00786121" w:rsidRPr="00086A8F">
        <w:rPr>
          <w:rFonts w:ascii="Arial" w:hAnsi="Arial" w:cs="Arial"/>
          <w:b/>
          <w:bCs/>
          <w:color w:val="0D0D0D"/>
          <w:sz w:val="24"/>
          <w:shd w:val="clear" w:color="auto" w:fill="FFFFFF"/>
        </w:rPr>
        <w:t>294</w:t>
      </w:r>
      <w:r w:rsidR="00086A8F" w:rsidRPr="00086A8F">
        <w:rPr>
          <w:rFonts w:ascii="Arial" w:hAnsi="Arial" w:cs="Arial"/>
          <w:b/>
          <w:bCs/>
          <w:sz w:val="24"/>
        </w:rPr>
        <w:t xml:space="preserve"> </w:t>
      </w:r>
    </w:p>
    <w:p w14:paraId="44AC8F53" w14:textId="3EA3DFF7" w:rsidR="00DB10CE" w:rsidRPr="003D2F3B" w:rsidRDefault="00DB10CE" w:rsidP="003D2F3B">
      <w:pPr>
        <w:widowControl/>
        <w:ind w:left="360" w:hangingChars="150" w:hanging="360"/>
        <w:jc w:val="left"/>
        <w:rPr>
          <w:rFonts w:ascii="Arial" w:eastAsia="宋体" w:hAnsi="Arial" w:cs="Arial"/>
          <w:kern w:val="0"/>
          <w:sz w:val="24"/>
        </w:rPr>
      </w:pPr>
      <w:r w:rsidRPr="003D2F3B">
        <w:rPr>
          <w:rFonts w:ascii="Arial" w:eastAsia="宋体" w:hAnsi="Arial" w:cs="Arial"/>
          <w:kern w:val="0"/>
          <w:sz w:val="24"/>
        </w:rPr>
        <w:t>#1</w:t>
      </w:r>
      <w:r w:rsidRPr="003D2F3B">
        <w:rPr>
          <w:rFonts w:ascii="Arial" w:eastAsia="宋体" w:hAnsi="Arial" w:cs="Arial"/>
          <w:kern w:val="0"/>
          <w:sz w:val="24"/>
        </w:rPr>
        <w:tab/>
      </w:r>
      <w:proofErr w:type="spellStart"/>
      <w:r w:rsidRPr="003D2F3B">
        <w:rPr>
          <w:rFonts w:ascii="Arial" w:eastAsia="宋体" w:hAnsi="Arial" w:cs="Arial"/>
          <w:kern w:val="0"/>
          <w:sz w:val="24"/>
        </w:rPr>
        <w:t>MeSH</w:t>
      </w:r>
      <w:proofErr w:type="spellEnd"/>
      <w:r w:rsidRPr="003D2F3B">
        <w:rPr>
          <w:rFonts w:ascii="Arial" w:eastAsia="宋体" w:hAnsi="Arial" w:cs="Arial"/>
          <w:kern w:val="0"/>
          <w:sz w:val="24"/>
        </w:rPr>
        <w:t xml:space="preserve"> descriptor: [Gastrointestinal Neoplasms] explode all trees 6573</w:t>
      </w:r>
      <w:r w:rsidRPr="003D2F3B">
        <w:rPr>
          <w:rFonts w:ascii="Arial" w:eastAsia="宋体" w:hAnsi="Arial" w:cs="Arial"/>
          <w:kern w:val="0"/>
          <w:sz w:val="24"/>
        </w:rPr>
        <w:tab/>
      </w:r>
    </w:p>
    <w:p w14:paraId="2B03404A" w14:textId="3678B54E"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2</w:t>
      </w:r>
      <w:r w:rsidRPr="003D2F3B">
        <w:rPr>
          <w:rFonts w:ascii="Arial" w:eastAsia="宋体" w:hAnsi="Arial" w:cs="Arial"/>
          <w:kern w:val="0"/>
          <w:sz w:val="24"/>
        </w:rPr>
        <w:tab/>
      </w:r>
      <w:proofErr w:type="spellStart"/>
      <w:r w:rsidRPr="003D2F3B">
        <w:rPr>
          <w:rFonts w:ascii="Arial" w:eastAsia="宋体" w:hAnsi="Arial" w:cs="Arial"/>
          <w:kern w:val="0"/>
          <w:sz w:val="24"/>
        </w:rPr>
        <w:t>MeSH</w:t>
      </w:r>
      <w:proofErr w:type="spellEnd"/>
      <w:r w:rsidRPr="003D2F3B">
        <w:rPr>
          <w:rFonts w:ascii="Arial" w:eastAsia="宋体" w:hAnsi="Arial" w:cs="Arial"/>
          <w:kern w:val="0"/>
          <w:sz w:val="24"/>
        </w:rPr>
        <w:t xml:space="preserve"> descriptor: [Colorectal Neoplasms] explode all trees</w:t>
      </w:r>
      <w:r w:rsidR="00D8171E" w:rsidRPr="003D2F3B">
        <w:rPr>
          <w:rFonts w:ascii="Arial" w:eastAsia="宋体" w:hAnsi="Arial" w:cs="Arial"/>
          <w:kern w:val="0"/>
          <w:sz w:val="24"/>
        </w:rPr>
        <w:t xml:space="preserve"> 11738</w:t>
      </w:r>
    </w:p>
    <w:p w14:paraId="36C62841" w14:textId="4BD9D5F3"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3</w:t>
      </w:r>
      <w:r w:rsidRPr="003D2F3B">
        <w:rPr>
          <w:rFonts w:ascii="Arial" w:eastAsia="宋体" w:hAnsi="Arial" w:cs="Arial"/>
          <w:kern w:val="0"/>
          <w:sz w:val="24"/>
        </w:rPr>
        <w:tab/>
      </w:r>
      <w:proofErr w:type="spellStart"/>
      <w:r w:rsidRPr="003D2F3B">
        <w:rPr>
          <w:rFonts w:ascii="Arial" w:eastAsia="宋体" w:hAnsi="Arial" w:cs="Arial"/>
          <w:kern w:val="0"/>
          <w:sz w:val="24"/>
        </w:rPr>
        <w:t>MeSH</w:t>
      </w:r>
      <w:proofErr w:type="spellEnd"/>
      <w:r w:rsidRPr="003D2F3B">
        <w:rPr>
          <w:rFonts w:ascii="Arial" w:eastAsia="宋体" w:hAnsi="Arial" w:cs="Arial"/>
          <w:kern w:val="0"/>
          <w:sz w:val="24"/>
        </w:rPr>
        <w:t xml:space="preserve"> descriptor: [Esophageal Neoplasms] explode all trees</w:t>
      </w:r>
      <w:r w:rsidR="00D8171E" w:rsidRPr="003D2F3B">
        <w:rPr>
          <w:rFonts w:ascii="Arial" w:eastAsia="宋体" w:hAnsi="Arial" w:cs="Arial"/>
          <w:kern w:val="0"/>
          <w:sz w:val="24"/>
        </w:rPr>
        <w:t xml:space="preserve"> 3113</w:t>
      </w:r>
    </w:p>
    <w:p w14:paraId="6B03297E" w14:textId="77132701"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4</w:t>
      </w:r>
      <w:r w:rsidRPr="003D2F3B">
        <w:rPr>
          <w:rFonts w:ascii="Arial" w:eastAsia="宋体" w:hAnsi="Arial" w:cs="Arial"/>
          <w:kern w:val="0"/>
          <w:sz w:val="24"/>
        </w:rPr>
        <w:tab/>
      </w:r>
      <w:proofErr w:type="spellStart"/>
      <w:r w:rsidRPr="003D2F3B">
        <w:rPr>
          <w:rFonts w:ascii="Arial" w:eastAsia="宋体" w:hAnsi="Arial" w:cs="Arial"/>
          <w:kern w:val="0"/>
          <w:sz w:val="24"/>
        </w:rPr>
        <w:t>MeSH</w:t>
      </w:r>
      <w:proofErr w:type="spellEnd"/>
      <w:r w:rsidRPr="003D2F3B">
        <w:rPr>
          <w:rFonts w:ascii="Arial" w:eastAsia="宋体" w:hAnsi="Arial" w:cs="Arial"/>
          <w:kern w:val="0"/>
          <w:sz w:val="24"/>
        </w:rPr>
        <w:t xml:space="preserve"> descriptor: [Pancreatic Neoplasms] explode all trees</w:t>
      </w:r>
      <w:r w:rsidR="00D8171E" w:rsidRPr="003D2F3B">
        <w:rPr>
          <w:rFonts w:ascii="Arial" w:eastAsia="宋体" w:hAnsi="Arial" w:cs="Arial"/>
          <w:kern w:val="0"/>
          <w:sz w:val="24"/>
        </w:rPr>
        <w:t xml:space="preserve"> 3566</w:t>
      </w:r>
    </w:p>
    <w:p w14:paraId="735BA57B" w14:textId="502F243B"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5</w:t>
      </w:r>
      <w:r w:rsidRPr="003D2F3B">
        <w:rPr>
          <w:rFonts w:ascii="Arial" w:eastAsia="宋体" w:hAnsi="Arial" w:cs="Arial"/>
          <w:kern w:val="0"/>
          <w:sz w:val="24"/>
        </w:rPr>
        <w:tab/>
      </w:r>
      <w:proofErr w:type="spellStart"/>
      <w:r w:rsidRPr="003D2F3B">
        <w:rPr>
          <w:rFonts w:ascii="Arial" w:eastAsia="宋体" w:hAnsi="Arial" w:cs="Arial"/>
          <w:kern w:val="0"/>
          <w:sz w:val="24"/>
        </w:rPr>
        <w:t>MeSH</w:t>
      </w:r>
      <w:proofErr w:type="spellEnd"/>
      <w:r w:rsidRPr="003D2F3B">
        <w:rPr>
          <w:rFonts w:ascii="Arial" w:eastAsia="宋体" w:hAnsi="Arial" w:cs="Arial"/>
          <w:kern w:val="0"/>
          <w:sz w:val="24"/>
        </w:rPr>
        <w:t xml:space="preserve"> descriptor: [Biliary Tract Neoplasms] explode all trees</w:t>
      </w:r>
      <w:r w:rsidR="00D8171E" w:rsidRPr="003D2F3B">
        <w:rPr>
          <w:rFonts w:ascii="Arial" w:eastAsia="宋体" w:hAnsi="Arial" w:cs="Arial"/>
          <w:kern w:val="0"/>
          <w:sz w:val="24"/>
        </w:rPr>
        <w:t xml:space="preserve"> 624</w:t>
      </w:r>
    </w:p>
    <w:p w14:paraId="1DE8504E" w14:textId="6B4F8B1C"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6</w:t>
      </w:r>
      <w:r w:rsidRPr="003D2F3B">
        <w:rPr>
          <w:rFonts w:ascii="Arial" w:eastAsia="宋体" w:hAnsi="Arial" w:cs="Arial"/>
          <w:kern w:val="0"/>
          <w:sz w:val="24"/>
        </w:rPr>
        <w:tab/>
      </w:r>
      <w:proofErr w:type="spellStart"/>
      <w:r w:rsidRPr="003D2F3B">
        <w:rPr>
          <w:rFonts w:ascii="Arial" w:eastAsia="宋体" w:hAnsi="Arial" w:cs="Arial"/>
          <w:kern w:val="0"/>
          <w:sz w:val="24"/>
        </w:rPr>
        <w:t>MeSH</w:t>
      </w:r>
      <w:proofErr w:type="spellEnd"/>
      <w:r w:rsidRPr="003D2F3B">
        <w:rPr>
          <w:rFonts w:ascii="Arial" w:eastAsia="宋体" w:hAnsi="Arial" w:cs="Arial"/>
          <w:kern w:val="0"/>
          <w:sz w:val="24"/>
        </w:rPr>
        <w:t xml:space="preserve"> descriptor: [Hepatocellular Carcinoma] explode all trees</w:t>
      </w:r>
      <w:r w:rsidR="00D8171E" w:rsidRPr="003D2F3B">
        <w:rPr>
          <w:rFonts w:ascii="Arial" w:eastAsia="宋体" w:hAnsi="Arial" w:cs="Arial"/>
          <w:kern w:val="0"/>
          <w:sz w:val="24"/>
        </w:rPr>
        <w:t xml:space="preserve"> 7000</w:t>
      </w:r>
    </w:p>
    <w:p w14:paraId="745D741C" w14:textId="6BDC7EFA"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7</w:t>
      </w:r>
      <w:r w:rsidRPr="003D2F3B">
        <w:rPr>
          <w:rFonts w:ascii="Arial" w:eastAsia="宋体" w:hAnsi="Arial" w:cs="Arial"/>
          <w:kern w:val="0"/>
          <w:sz w:val="24"/>
        </w:rPr>
        <w:tab/>
        <w:t>(advanced OR unresectable OR metastatic OR "stage IV" OR oligometastatic OR refractory OR recurrent</w:t>
      </w:r>
      <w:proofErr w:type="gramStart"/>
      <w:r w:rsidRPr="003D2F3B">
        <w:rPr>
          <w:rFonts w:ascii="Arial" w:eastAsia="宋体" w:hAnsi="Arial" w:cs="Arial"/>
          <w:kern w:val="0"/>
          <w:sz w:val="24"/>
        </w:rPr>
        <w:t>):</w:t>
      </w:r>
      <w:proofErr w:type="spellStart"/>
      <w:r w:rsidRPr="003D2F3B">
        <w:rPr>
          <w:rFonts w:ascii="Arial" w:eastAsia="宋体" w:hAnsi="Arial" w:cs="Arial"/>
          <w:kern w:val="0"/>
          <w:sz w:val="24"/>
        </w:rPr>
        <w:t>ti</w:t>
      </w:r>
      <w:proofErr w:type="gramEnd"/>
      <w:r w:rsidRPr="003D2F3B">
        <w:rPr>
          <w:rFonts w:ascii="Arial" w:eastAsia="宋体" w:hAnsi="Arial" w:cs="Arial"/>
          <w:kern w:val="0"/>
          <w:sz w:val="24"/>
        </w:rPr>
        <w:t>,</w:t>
      </w:r>
      <w:proofErr w:type="gramStart"/>
      <w:r w:rsidRPr="003D2F3B">
        <w:rPr>
          <w:rFonts w:ascii="Arial" w:eastAsia="宋体" w:hAnsi="Arial" w:cs="Arial"/>
          <w:kern w:val="0"/>
          <w:sz w:val="24"/>
        </w:rPr>
        <w:t>ab,kw</w:t>
      </w:r>
      <w:proofErr w:type="spellEnd"/>
      <w:proofErr w:type="gramEnd"/>
      <w:r w:rsidRPr="003D2F3B">
        <w:rPr>
          <w:rFonts w:ascii="Arial" w:eastAsia="宋体" w:hAnsi="Arial" w:cs="Arial"/>
          <w:kern w:val="0"/>
          <w:sz w:val="24"/>
        </w:rPr>
        <w:t xml:space="preserve"> (Word variations have been searched)</w:t>
      </w:r>
      <w:r w:rsidR="00D8171E" w:rsidRPr="003D2F3B">
        <w:rPr>
          <w:rFonts w:ascii="Arial" w:eastAsia="宋体" w:hAnsi="Arial" w:cs="Arial"/>
          <w:kern w:val="0"/>
          <w:sz w:val="24"/>
        </w:rPr>
        <w:t xml:space="preserve"> 162507</w:t>
      </w:r>
    </w:p>
    <w:p w14:paraId="403C43B8" w14:textId="60E3BE07"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8</w:t>
      </w:r>
      <w:r w:rsidRPr="003D2F3B">
        <w:rPr>
          <w:rFonts w:ascii="Arial" w:eastAsia="宋体" w:hAnsi="Arial" w:cs="Arial"/>
          <w:kern w:val="0"/>
          <w:sz w:val="24"/>
        </w:rPr>
        <w:tab/>
        <w:t>(gastrointestinal cancer* OR gastric cancer* OR colorectal cancer* OR esophageal cancer* OR pancreatic cancer* OR biliary cancer* OR liver cancer* OR cholangiocarcinoma*</w:t>
      </w:r>
      <w:proofErr w:type="gramStart"/>
      <w:r w:rsidRPr="003D2F3B">
        <w:rPr>
          <w:rFonts w:ascii="Arial" w:eastAsia="宋体" w:hAnsi="Arial" w:cs="Arial"/>
          <w:kern w:val="0"/>
          <w:sz w:val="24"/>
        </w:rPr>
        <w:t>):</w:t>
      </w:r>
      <w:proofErr w:type="spellStart"/>
      <w:r w:rsidRPr="003D2F3B">
        <w:rPr>
          <w:rFonts w:ascii="Arial" w:eastAsia="宋体" w:hAnsi="Arial" w:cs="Arial"/>
          <w:kern w:val="0"/>
          <w:sz w:val="24"/>
        </w:rPr>
        <w:t>ti</w:t>
      </w:r>
      <w:proofErr w:type="gramEnd"/>
      <w:r w:rsidRPr="003D2F3B">
        <w:rPr>
          <w:rFonts w:ascii="Arial" w:eastAsia="宋体" w:hAnsi="Arial" w:cs="Arial"/>
          <w:kern w:val="0"/>
          <w:sz w:val="24"/>
        </w:rPr>
        <w:t>,</w:t>
      </w:r>
      <w:proofErr w:type="gramStart"/>
      <w:r w:rsidRPr="003D2F3B">
        <w:rPr>
          <w:rFonts w:ascii="Arial" w:eastAsia="宋体" w:hAnsi="Arial" w:cs="Arial"/>
          <w:kern w:val="0"/>
          <w:sz w:val="24"/>
        </w:rPr>
        <w:t>ab,kw</w:t>
      </w:r>
      <w:proofErr w:type="spellEnd"/>
      <w:proofErr w:type="gramEnd"/>
      <w:r w:rsidRPr="003D2F3B">
        <w:rPr>
          <w:rFonts w:ascii="Arial" w:eastAsia="宋体" w:hAnsi="Arial" w:cs="Arial"/>
          <w:kern w:val="0"/>
          <w:sz w:val="24"/>
        </w:rPr>
        <w:t xml:space="preserve"> (Word variations have been searched)</w:t>
      </w:r>
      <w:r w:rsidR="00D8171E" w:rsidRPr="003D2F3B">
        <w:rPr>
          <w:rFonts w:ascii="Arial" w:eastAsia="宋体" w:hAnsi="Arial" w:cs="Arial"/>
          <w:kern w:val="0"/>
          <w:sz w:val="24"/>
        </w:rPr>
        <w:t xml:space="preserve"> 56929</w:t>
      </w:r>
    </w:p>
    <w:p w14:paraId="62FEB2E6" w14:textId="0ADD843B"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9</w:t>
      </w:r>
      <w:r w:rsidRPr="003D2F3B">
        <w:rPr>
          <w:rFonts w:ascii="Arial" w:eastAsia="宋体" w:hAnsi="Arial" w:cs="Arial"/>
          <w:kern w:val="0"/>
          <w:sz w:val="24"/>
        </w:rPr>
        <w:tab/>
        <w:t>(SBRT OR "stereotactic body radiation therapy" OR SABR OR "stereotactic ablative radiotherapy" OR "</w:t>
      </w:r>
      <w:proofErr w:type="spellStart"/>
      <w:r w:rsidRPr="003D2F3B">
        <w:rPr>
          <w:rFonts w:ascii="Arial" w:eastAsia="宋体" w:hAnsi="Arial" w:cs="Arial"/>
          <w:kern w:val="0"/>
          <w:sz w:val="24"/>
        </w:rPr>
        <w:t>hypofractionated</w:t>
      </w:r>
      <w:proofErr w:type="spellEnd"/>
      <w:r w:rsidRPr="003D2F3B">
        <w:rPr>
          <w:rFonts w:ascii="Arial" w:eastAsia="宋体" w:hAnsi="Arial" w:cs="Arial"/>
          <w:kern w:val="0"/>
          <w:sz w:val="24"/>
        </w:rPr>
        <w:t xml:space="preserve"> radiotherapy" OR "stereotactic radiotherapy"</w:t>
      </w:r>
      <w:proofErr w:type="gramStart"/>
      <w:r w:rsidRPr="003D2F3B">
        <w:rPr>
          <w:rFonts w:ascii="Arial" w:eastAsia="宋体" w:hAnsi="Arial" w:cs="Arial"/>
          <w:kern w:val="0"/>
          <w:sz w:val="24"/>
        </w:rPr>
        <w:t>):</w:t>
      </w:r>
      <w:proofErr w:type="spellStart"/>
      <w:r w:rsidRPr="003D2F3B">
        <w:rPr>
          <w:rFonts w:ascii="Arial" w:eastAsia="宋体" w:hAnsi="Arial" w:cs="Arial"/>
          <w:kern w:val="0"/>
          <w:sz w:val="24"/>
        </w:rPr>
        <w:t>ti</w:t>
      </w:r>
      <w:proofErr w:type="gramEnd"/>
      <w:r w:rsidRPr="003D2F3B">
        <w:rPr>
          <w:rFonts w:ascii="Arial" w:eastAsia="宋体" w:hAnsi="Arial" w:cs="Arial"/>
          <w:kern w:val="0"/>
          <w:sz w:val="24"/>
        </w:rPr>
        <w:t>,</w:t>
      </w:r>
      <w:proofErr w:type="gramStart"/>
      <w:r w:rsidRPr="003D2F3B">
        <w:rPr>
          <w:rFonts w:ascii="Arial" w:eastAsia="宋体" w:hAnsi="Arial" w:cs="Arial"/>
          <w:kern w:val="0"/>
          <w:sz w:val="24"/>
        </w:rPr>
        <w:t>ab,kw</w:t>
      </w:r>
      <w:proofErr w:type="spellEnd"/>
      <w:proofErr w:type="gramEnd"/>
      <w:r w:rsidRPr="003D2F3B">
        <w:rPr>
          <w:rFonts w:ascii="Arial" w:eastAsia="宋体" w:hAnsi="Arial" w:cs="Arial"/>
          <w:kern w:val="0"/>
          <w:sz w:val="24"/>
        </w:rPr>
        <w:t xml:space="preserve"> (Word variations have been searched)</w:t>
      </w:r>
      <w:r w:rsidR="00D8171E" w:rsidRPr="003D2F3B">
        <w:rPr>
          <w:rFonts w:ascii="Arial" w:eastAsia="宋体" w:hAnsi="Arial" w:cs="Arial"/>
          <w:kern w:val="0"/>
          <w:sz w:val="24"/>
        </w:rPr>
        <w:t xml:space="preserve"> 2583</w:t>
      </w:r>
    </w:p>
    <w:p w14:paraId="6021FF37" w14:textId="41EA6CA1"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10</w:t>
      </w:r>
      <w:r w:rsidRPr="003D2F3B">
        <w:rPr>
          <w:rFonts w:ascii="Arial" w:eastAsia="宋体" w:hAnsi="Arial" w:cs="Arial"/>
          <w:kern w:val="0"/>
          <w:sz w:val="24"/>
        </w:rPr>
        <w:tab/>
      </w:r>
      <w:proofErr w:type="spellStart"/>
      <w:r w:rsidRPr="003D2F3B">
        <w:rPr>
          <w:rFonts w:ascii="Arial" w:eastAsia="宋体" w:hAnsi="Arial" w:cs="Arial"/>
          <w:kern w:val="0"/>
          <w:sz w:val="24"/>
        </w:rPr>
        <w:t>MeSH</w:t>
      </w:r>
      <w:proofErr w:type="spellEnd"/>
      <w:r w:rsidRPr="003D2F3B">
        <w:rPr>
          <w:rFonts w:ascii="Arial" w:eastAsia="宋体" w:hAnsi="Arial" w:cs="Arial"/>
          <w:kern w:val="0"/>
          <w:sz w:val="24"/>
        </w:rPr>
        <w:t xml:space="preserve"> descriptor: [Radiotherapy] explode all trees</w:t>
      </w:r>
      <w:r w:rsidR="00D8171E" w:rsidRPr="003D2F3B">
        <w:rPr>
          <w:rFonts w:ascii="Arial" w:eastAsia="宋体" w:hAnsi="Arial" w:cs="Arial"/>
          <w:kern w:val="0"/>
          <w:sz w:val="24"/>
        </w:rPr>
        <w:t xml:space="preserve"> 45559</w:t>
      </w:r>
    </w:p>
    <w:p w14:paraId="1348BCC5" w14:textId="33FCCD1B"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11</w:t>
      </w:r>
      <w:r w:rsidRPr="003D2F3B">
        <w:rPr>
          <w:rFonts w:ascii="Arial" w:eastAsia="宋体" w:hAnsi="Arial" w:cs="Arial"/>
          <w:kern w:val="0"/>
          <w:sz w:val="24"/>
        </w:rPr>
        <w:tab/>
      </w:r>
      <w:proofErr w:type="spellStart"/>
      <w:r w:rsidRPr="003D2F3B">
        <w:rPr>
          <w:rFonts w:ascii="Arial" w:eastAsia="宋体" w:hAnsi="Arial" w:cs="Arial"/>
          <w:kern w:val="0"/>
          <w:sz w:val="24"/>
        </w:rPr>
        <w:t>MeSH</w:t>
      </w:r>
      <w:proofErr w:type="spellEnd"/>
      <w:r w:rsidRPr="003D2F3B">
        <w:rPr>
          <w:rFonts w:ascii="Arial" w:eastAsia="宋体" w:hAnsi="Arial" w:cs="Arial"/>
          <w:kern w:val="0"/>
          <w:sz w:val="24"/>
        </w:rPr>
        <w:t xml:space="preserve"> descriptor: [Immune Checkpoint Inhibitors] explode all trees</w:t>
      </w:r>
      <w:r w:rsidR="00D8171E" w:rsidRPr="003D2F3B">
        <w:rPr>
          <w:rFonts w:ascii="Arial" w:eastAsia="宋体" w:hAnsi="Arial" w:cs="Arial"/>
          <w:kern w:val="0"/>
          <w:sz w:val="24"/>
        </w:rPr>
        <w:t xml:space="preserve"> 2039</w:t>
      </w:r>
    </w:p>
    <w:p w14:paraId="687E9899" w14:textId="24E1C7F1"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12</w:t>
      </w:r>
      <w:r w:rsidRPr="003D2F3B">
        <w:rPr>
          <w:rFonts w:ascii="Arial" w:eastAsia="宋体" w:hAnsi="Arial" w:cs="Arial"/>
          <w:kern w:val="0"/>
          <w:sz w:val="24"/>
        </w:rPr>
        <w:tab/>
      </w:r>
      <w:proofErr w:type="spellStart"/>
      <w:r w:rsidRPr="003D2F3B">
        <w:rPr>
          <w:rFonts w:ascii="Arial" w:eastAsia="宋体" w:hAnsi="Arial" w:cs="Arial"/>
          <w:kern w:val="0"/>
          <w:sz w:val="24"/>
        </w:rPr>
        <w:t>MeSH</w:t>
      </w:r>
      <w:proofErr w:type="spellEnd"/>
      <w:r w:rsidRPr="003D2F3B">
        <w:rPr>
          <w:rFonts w:ascii="Arial" w:eastAsia="宋体" w:hAnsi="Arial" w:cs="Arial"/>
          <w:kern w:val="0"/>
          <w:sz w:val="24"/>
        </w:rPr>
        <w:t xml:space="preserve"> descriptor: [Nivolumab] explode all trees</w:t>
      </w:r>
      <w:r w:rsidR="00D8171E" w:rsidRPr="003D2F3B">
        <w:rPr>
          <w:rFonts w:ascii="Arial" w:eastAsia="宋体" w:hAnsi="Arial" w:cs="Arial"/>
          <w:kern w:val="0"/>
          <w:sz w:val="24"/>
        </w:rPr>
        <w:t xml:space="preserve"> 3678</w:t>
      </w:r>
    </w:p>
    <w:p w14:paraId="5BB106EA" w14:textId="31611D74"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13</w:t>
      </w:r>
      <w:r w:rsidRPr="003D2F3B">
        <w:rPr>
          <w:rFonts w:ascii="Arial" w:eastAsia="宋体" w:hAnsi="Arial" w:cs="Arial"/>
          <w:kern w:val="0"/>
          <w:sz w:val="24"/>
        </w:rPr>
        <w:tab/>
      </w:r>
      <w:proofErr w:type="spellStart"/>
      <w:r w:rsidRPr="003D2F3B">
        <w:rPr>
          <w:rFonts w:ascii="Arial" w:eastAsia="宋体" w:hAnsi="Arial" w:cs="Arial"/>
          <w:kern w:val="0"/>
          <w:sz w:val="24"/>
        </w:rPr>
        <w:t>MeSH</w:t>
      </w:r>
      <w:proofErr w:type="spellEnd"/>
      <w:r w:rsidRPr="003D2F3B">
        <w:rPr>
          <w:rFonts w:ascii="Arial" w:eastAsia="宋体" w:hAnsi="Arial" w:cs="Arial"/>
          <w:kern w:val="0"/>
          <w:sz w:val="24"/>
        </w:rPr>
        <w:t xml:space="preserve"> descriptor: [Pembrolizumab] explode all trees</w:t>
      </w:r>
      <w:r w:rsidR="00D8171E" w:rsidRPr="003D2F3B">
        <w:rPr>
          <w:rFonts w:ascii="Arial" w:eastAsia="宋体" w:hAnsi="Arial" w:cs="Arial"/>
          <w:kern w:val="0"/>
          <w:sz w:val="24"/>
        </w:rPr>
        <w:t xml:space="preserve"> 4177</w:t>
      </w:r>
    </w:p>
    <w:p w14:paraId="316316FA" w14:textId="769A323E"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14</w:t>
      </w:r>
      <w:r w:rsidRPr="003D2F3B">
        <w:rPr>
          <w:rFonts w:ascii="Arial" w:eastAsia="宋体" w:hAnsi="Arial" w:cs="Arial"/>
          <w:kern w:val="0"/>
          <w:sz w:val="24"/>
        </w:rPr>
        <w:tab/>
      </w:r>
      <w:proofErr w:type="spellStart"/>
      <w:r w:rsidRPr="003D2F3B">
        <w:rPr>
          <w:rFonts w:ascii="Arial" w:eastAsia="宋体" w:hAnsi="Arial" w:cs="Arial"/>
          <w:kern w:val="0"/>
          <w:sz w:val="24"/>
        </w:rPr>
        <w:t>MeSH</w:t>
      </w:r>
      <w:proofErr w:type="spellEnd"/>
      <w:r w:rsidRPr="003D2F3B">
        <w:rPr>
          <w:rFonts w:ascii="Arial" w:eastAsia="宋体" w:hAnsi="Arial" w:cs="Arial"/>
          <w:kern w:val="0"/>
          <w:sz w:val="24"/>
        </w:rPr>
        <w:t xml:space="preserve"> descriptor: [Atezolizumab] explode all trees</w:t>
      </w:r>
      <w:r w:rsidR="00D8171E" w:rsidRPr="003D2F3B">
        <w:rPr>
          <w:rFonts w:ascii="Arial" w:eastAsia="宋体" w:hAnsi="Arial" w:cs="Arial"/>
          <w:kern w:val="0"/>
          <w:sz w:val="24"/>
        </w:rPr>
        <w:t xml:space="preserve"> 1809</w:t>
      </w:r>
    </w:p>
    <w:p w14:paraId="417531BD" w14:textId="07D8AD4B"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15</w:t>
      </w:r>
      <w:r w:rsidRPr="003D2F3B">
        <w:rPr>
          <w:rFonts w:ascii="Arial" w:eastAsia="宋体" w:hAnsi="Arial" w:cs="Arial"/>
          <w:kern w:val="0"/>
          <w:sz w:val="24"/>
        </w:rPr>
        <w:tab/>
      </w:r>
      <w:proofErr w:type="spellStart"/>
      <w:r w:rsidRPr="003D2F3B">
        <w:rPr>
          <w:rFonts w:ascii="Arial" w:eastAsia="宋体" w:hAnsi="Arial" w:cs="Arial"/>
          <w:kern w:val="0"/>
          <w:sz w:val="24"/>
        </w:rPr>
        <w:t>MeSH</w:t>
      </w:r>
      <w:proofErr w:type="spellEnd"/>
      <w:r w:rsidRPr="003D2F3B">
        <w:rPr>
          <w:rFonts w:ascii="Arial" w:eastAsia="宋体" w:hAnsi="Arial" w:cs="Arial"/>
          <w:kern w:val="0"/>
          <w:sz w:val="24"/>
        </w:rPr>
        <w:t xml:space="preserve"> descriptor: [Durvalumab] explode all trees</w:t>
      </w:r>
      <w:r w:rsidR="00D8171E" w:rsidRPr="003D2F3B">
        <w:rPr>
          <w:rFonts w:ascii="Arial" w:eastAsia="宋体" w:hAnsi="Arial" w:cs="Arial"/>
          <w:kern w:val="0"/>
          <w:sz w:val="24"/>
        </w:rPr>
        <w:t xml:space="preserve"> 1571</w:t>
      </w:r>
    </w:p>
    <w:p w14:paraId="4801ECFC" w14:textId="56A95096"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lastRenderedPageBreak/>
        <w:t>#16</w:t>
      </w:r>
      <w:r w:rsidRPr="003D2F3B">
        <w:rPr>
          <w:rFonts w:ascii="Arial" w:eastAsia="宋体" w:hAnsi="Arial" w:cs="Arial"/>
          <w:kern w:val="0"/>
          <w:sz w:val="24"/>
        </w:rPr>
        <w:tab/>
      </w:r>
      <w:proofErr w:type="spellStart"/>
      <w:r w:rsidRPr="003D2F3B">
        <w:rPr>
          <w:rFonts w:ascii="Arial" w:eastAsia="宋体" w:hAnsi="Arial" w:cs="Arial"/>
          <w:kern w:val="0"/>
          <w:sz w:val="24"/>
        </w:rPr>
        <w:t>MeSH</w:t>
      </w:r>
      <w:proofErr w:type="spellEnd"/>
      <w:r w:rsidRPr="003D2F3B">
        <w:rPr>
          <w:rFonts w:ascii="Arial" w:eastAsia="宋体" w:hAnsi="Arial" w:cs="Arial"/>
          <w:kern w:val="0"/>
          <w:sz w:val="24"/>
        </w:rPr>
        <w:t xml:space="preserve"> descriptor: [Ipilimumab] explode all trees</w:t>
      </w:r>
      <w:r w:rsidR="00D8171E" w:rsidRPr="003D2F3B">
        <w:rPr>
          <w:rFonts w:ascii="Arial" w:eastAsia="宋体" w:hAnsi="Arial" w:cs="Arial"/>
          <w:kern w:val="0"/>
          <w:sz w:val="24"/>
        </w:rPr>
        <w:t xml:space="preserve"> 2202</w:t>
      </w:r>
    </w:p>
    <w:p w14:paraId="0CED6AC6" w14:textId="3CCFF299"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17</w:t>
      </w:r>
      <w:r w:rsidRPr="003D2F3B">
        <w:rPr>
          <w:rFonts w:ascii="Arial" w:eastAsia="宋体" w:hAnsi="Arial" w:cs="Arial"/>
          <w:kern w:val="0"/>
          <w:sz w:val="24"/>
        </w:rPr>
        <w:tab/>
        <w:t>(</w:t>
      </w:r>
      <w:proofErr w:type="spellStart"/>
      <w:r w:rsidRPr="003D2F3B">
        <w:rPr>
          <w:rFonts w:ascii="Arial" w:eastAsia="宋体" w:hAnsi="Arial" w:cs="Arial"/>
          <w:kern w:val="0"/>
          <w:sz w:val="24"/>
        </w:rPr>
        <w:t>camrelizumab</w:t>
      </w:r>
      <w:proofErr w:type="spellEnd"/>
      <w:r w:rsidRPr="003D2F3B">
        <w:rPr>
          <w:rFonts w:ascii="Arial" w:eastAsia="宋体" w:hAnsi="Arial" w:cs="Arial"/>
          <w:kern w:val="0"/>
          <w:sz w:val="24"/>
        </w:rPr>
        <w:t xml:space="preserve"> OR </w:t>
      </w:r>
      <w:proofErr w:type="spellStart"/>
      <w:r w:rsidRPr="003D2F3B">
        <w:rPr>
          <w:rFonts w:ascii="Arial" w:eastAsia="宋体" w:hAnsi="Arial" w:cs="Arial"/>
          <w:kern w:val="0"/>
          <w:sz w:val="24"/>
        </w:rPr>
        <w:t>sintilimab</w:t>
      </w:r>
      <w:proofErr w:type="spellEnd"/>
      <w:r w:rsidRPr="003D2F3B">
        <w:rPr>
          <w:rFonts w:ascii="Arial" w:eastAsia="宋体" w:hAnsi="Arial" w:cs="Arial"/>
          <w:kern w:val="0"/>
          <w:sz w:val="24"/>
        </w:rPr>
        <w:t xml:space="preserve"> OR </w:t>
      </w:r>
      <w:proofErr w:type="spellStart"/>
      <w:r w:rsidRPr="003D2F3B">
        <w:rPr>
          <w:rFonts w:ascii="Arial" w:eastAsia="宋体" w:hAnsi="Arial" w:cs="Arial"/>
          <w:kern w:val="0"/>
          <w:sz w:val="24"/>
        </w:rPr>
        <w:t>toripalimab</w:t>
      </w:r>
      <w:proofErr w:type="spellEnd"/>
      <w:r w:rsidRPr="003D2F3B">
        <w:rPr>
          <w:rFonts w:ascii="Arial" w:eastAsia="宋体" w:hAnsi="Arial" w:cs="Arial"/>
          <w:kern w:val="0"/>
          <w:sz w:val="24"/>
        </w:rPr>
        <w:t xml:space="preserve"> OR </w:t>
      </w:r>
      <w:proofErr w:type="spellStart"/>
      <w:r w:rsidRPr="003D2F3B">
        <w:rPr>
          <w:rFonts w:ascii="Arial" w:eastAsia="宋体" w:hAnsi="Arial" w:cs="Arial"/>
          <w:kern w:val="0"/>
          <w:sz w:val="24"/>
        </w:rPr>
        <w:t>tremelimumab</w:t>
      </w:r>
      <w:proofErr w:type="spellEnd"/>
      <w:r w:rsidRPr="003D2F3B">
        <w:rPr>
          <w:rFonts w:ascii="Arial" w:eastAsia="宋体" w:hAnsi="Arial" w:cs="Arial"/>
          <w:kern w:val="0"/>
          <w:sz w:val="24"/>
        </w:rPr>
        <w:t xml:space="preserve"> OR </w:t>
      </w:r>
      <w:proofErr w:type="spellStart"/>
      <w:r w:rsidRPr="003D2F3B">
        <w:rPr>
          <w:rFonts w:ascii="Arial" w:eastAsia="宋体" w:hAnsi="Arial" w:cs="Arial"/>
          <w:kern w:val="0"/>
          <w:sz w:val="24"/>
        </w:rPr>
        <w:t>cemiplimab</w:t>
      </w:r>
      <w:proofErr w:type="spellEnd"/>
      <w:r w:rsidRPr="003D2F3B">
        <w:rPr>
          <w:rFonts w:ascii="Arial" w:eastAsia="宋体" w:hAnsi="Arial" w:cs="Arial"/>
          <w:kern w:val="0"/>
          <w:sz w:val="24"/>
        </w:rPr>
        <w:t xml:space="preserve"> OR avelumab</w:t>
      </w:r>
      <w:proofErr w:type="gramStart"/>
      <w:r w:rsidRPr="003D2F3B">
        <w:rPr>
          <w:rFonts w:ascii="Arial" w:eastAsia="宋体" w:hAnsi="Arial" w:cs="Arial"/>
          <w:kern w:val="0"/>
          <w:sz w:val="24"/>
        </w:rPr>
        <w:t>):</w:t>
      </w:r>
      <w:proofErr w:type="spellStart"/>
      <w:r w:rsidRPr="003D2F3B">
        <w:rPr>
          <w:rFonts w:ascii="Arial" w:eastAsia="宋体" w:hAnsi="Arial" w:cs="Arial"/>
          <w:kern w:val="0"/>
          <w:sz w:val="24"/>
        </w:rPr>
        <w:t>ti</w:t>
      </w:r>
      <w:proofErr w:type="gramEnd"/>
      <w:r w:rsidRPr="003D2F3B">
        <w:rPr>
          <w:rFonts w:ascii="Arial" w:eastAsia="宋体" w:hAnsi="Arial" w:cs="Arial"/>
          <w:kern w:val="0"/>
          <w:sz w:val="24"/>
        </w:rPr>
        <w:t>,</w:t>
      </w:r>
      <w:proofErr w:type="gramStart"/>
      <w:r w:rsidRPr="003D2F3B">
        <w:rPr>
          <w:rFonts w:ascii="Arial" w:eastAsia="宋体" w:hAnsi="Arial" w:cs="Arial"/>
          <w:kern w:val="0"/>
          <w:sz w:val="24"/>
        </w:rPr>
        <w:t>ab,kw</w:t>
      </w:r>
      <w:proofErr w:type="spellEnd"/>
      <w:proofErr w:type="gramEnd"/>
      <w:r w:rsidRPr="003D2F3B">
        <w:rPr>
          <w:rFonts w:ascii="Arial" w:eastAsia="宋体" w:hAnsi="Arial" w:cs="Arial"/>
          <w:kern w:val="0"/>
          <w:sz w:val="24"/>
        </w:rPr>
        <w:t xml:space="preserve"> (Word variations have been searched)</w:t>
      </w:r>
      <w:r w:rsidR="00D8171E" w:rsidRPr="003D2F3B">
        <w:rPr>
          <w:rFonts w:ascii="Arial" w:eastAsia="宋体" w:hAnsi="Arial" w:cs="Arial"/>
          <w:kern w:val="0"/>
          <w:sz w:val="24"/>
        </w:rPr>
        <w:t xml:space="preserve"> 2168</w:t>
      </w:r>
    </w:p>
    <w:p w14:paraId="0B25DEA3" w14:textId="65B8BC2B"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18</w:t>
      </w:r>
      <w:r w:rsidRPr="003D2F3B">
        <w:rPr>
          <w:rFonts w:ascii="Arial" w:eastAsia="宋体" w:hAnsi="Arial" w:cs="Arial"/>
          <w:kern w:val="0"/>
          <w:sz w:val="24"/>
        </w:rPr>
        <w:tab/>
      </w:r>
      <w:r w:rsidR="00D8171E" w:rsidRPr="003D2F3B">
        <w:rPr>
          <w:rFonts w:ascii="Arial" w:hAnsi="Arial" w:cs="Arial"/>
          <w:sz w:val="24"/>
          <w:shd w:val="clear" w:color="auto" w:fill="FFFFFF"/>
        </w:rPr>
        <w:t>((PD-1 NEXT inhibitor*) OR (PD-L1 NEXT inhibitor*) OR (CTLA-4 NEXT inhibitor*) OR (immune NEXT checkpoint NEXT blockade*)</w:t>
      </w:r>
      <w:proofErr w:type="gramStart"/>
      <w:r w:rsidR="00D8171E" w:rsidRPr="003D2F3B">
        <w:rPr>
          <w:rFonts w:ascii="Arial" w:hAnsi="Arial" w:cs="Arial"/>
          <w:sz w:val="24"/>
          <w:shd w:val="clear" w:color="auto" w:fill="FFFFFF"/>
        </w:rPr>
        <w:t>):</w:t>
      </w:r>
      <w:proofErr w:type="spellStart"/>
      <w:r w:rsidR="00D8171E" w:rsidRPr="003D2F3B">
        <w:rPr>
          <w:rFonts w:ascii="Arial" w:hAnsi="Arial" w:cs="Arial"/>
          <w:sz w:val="24"/>
          <w:shd w:val="clear" w:color="auto" w:fill="FFFFFF"/>
        </w:rPr>
        <w:t>ti</w:t>
      </w:r>
      <w:proofErr w:type="gramEnd"/>
      <w:r w:rsidR="00D8171E" w:rsidRPr="003D2F3B">
        <w:rPr>
          <w:rFonts w:ascii="Arial" w:hAnsi="Arial" w:cs="Arial"/>
          <w:sz w:val="24"/>
          <w:shd w:val="clear" w:color="auto" w:fill="FFFFFF"/>
        </w:rPr>
        <w:t>,</w:t>
      </w:r>
      <w:proofErr w:type="gramStart"/>
      <w:r w:rsidR="00D8171E" w:rsidRPr="003D2F3B">
        <w:rPr>
          <w:rFonts w:ascii="Arial" w:hAnsi="Arial" w:cs="Arial"/>
          <w:sz w:val="24"/>
          <w:shd w:val="clear" w:color="auto" w:fill="FFFFFF"/>
        </w:rPr>
        <w:t>ab,kw</w:t>
      </w:r>
      <w:proofErr w:type="spellEnd"/>
      <w:proofErr w:type="gramEnd"/>
      <w:r w:rsidR="00D8171E" w:rsidRPr="003D2F3B">
        <w:rPr>
          <w:rFonts w:ascii="Arial" w:hAnsi="Arial" w:cs="Arial"/>
          <w:sz w:val="24"/>
          <w:shd w:val="clear" w:color="auto" w:fill="FFFFFF"/>
        </w:rPr>
        <w:t xml:space="preserve"> (Word variations have been searched) 1437</w:t>
      </w:r>
    </w:p>
    <w:p w14:paraId="46DAC93D" w14:textId="3C5EAC0E"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19</w:t>
      </w:r>
      <w:r w:rsidRPr="003D2F3B">
        <w:rPr>
          <w:rFonts w:ascii="Arial" w:eastAsia="宋体" w:hAnsi="Arial" w:cs="Arial"/>
          <w:kern w:val="0"/>
          <w:sz w:val="24"/>
        </w:rPr>
        <w:tab/>
        <w:t>#11 OR #12 OR #13 OR #14 OR #15 OR #16 OR #17 OR #18</w:t>
      </w:r>
      <w:r w:rsidRPr="003D2F3B">
        <w:rPr>
          <w:rFonts w:ascii="Arial" w:eastAsia="宋体" w:hAnsi="Arial" w:cs="Arial"/>
          <w:kern w:val="0"/>
          <w:sz w:val="24"/>
        </w:rPr>
        <w:tab/>
      </w:r>
      <w:r w:rsidR="00786121" w:rsidRPr="003D2F3B">
        <w:rPr>
          <w:rFonts w:ascii="Arial" w:eastAsia="宋体" w:hAnsi="Arial" w:cs="Arial"/>
          <w:kern w:val="0"/>
          <w:sz w:val="24"/>
        </w:rPr>
        <w:t>13310</w:t>
      </w:r>
    </w:p>
    <w:p w14:paraId="52670193" w14:textId="4DB5528F"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20</w:t>
      </w:r>
      <w:r w:rsidRPr="003D2F3B">
        <w:rPr>
          <w:rFonts w:ascii="Arial" w:eastAsia="宋体" w:hAnsi="Arial" w:cs="Arial"/>
          <w:kern w:val="0"/>
          <w:sz w:val="24"/>
        </w:rPr>
        <w:tab/>
        <w:t>#9 OR #10</w:t>
      </w:r>
      <w:r w:rsidRPr="003D2F3B">
        <w:rPr>
          <w:rFonts w:ascii="Arial" w:eastAsia="宋体" w:hAnsi="Arial" w:cs="Arial"/>
          <w:kern w:val="0"/>
          <w:sz w:val="24"/>
        </w:rPr>
        <w:tab/>
      </w:r>
      <w:r w:rsidR="00786121" w:rsidRPr="003D2F3B">
        <w:rPr>
          <w:rFonts w:ascii="Arial" w:eastAsia="宋体" w:hAnsi="Arial" w:cs="Arial"/>
          <w:kern w:val="0"/>
          <w:sz w:val="24"/>
        </w:rPr>
        <w:t>45843</w:t>
      </w:r>
    </w:p>
    <w:p w14:paraId="54B44B21" w14:textId="09BD385F"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21</w:t>
      </w:r>
      <w:r w:rsidRPr="003D2F3B">
        <w:rPr>
          <w:rFonts w:ascii="Arial" w:eastAsia="宋体" w:hAnsi="Arial" w:cs="Arial"/>
          <w:kern w:val="0"/>
          <w:sz w:val="24"/>
        </w:rPr>
        <w:tab/>
        <w:t>#1 OR #2 OR #3 OR #4 OR #5 OR #6 OR #8</w:t>
      </w:r>
      <w:r w:rsidRPr="003D2F3B">
        <w:rPr>
          <w:rFonts w:ascii="Arial" w:eastAsia="宋体" w:hAnsi="Arial" w:cs="Arial"/>
          <w:kern w:val="0"/>
          <w:sz w:val="24"/>
        </w:rPr>
        <w:tab/>
      </w:r>
      <w:r w:rsidR="00786121" w:rsidRPr="003D2F3B">
        <w:rPr>
          <w:rFonts w:ascii="Arial" w:eastAsia="宋体" w:hAnsi="Arial" w:cs="Arial"/>
          <w:kern w:val="0"/>
          <w:sz w:val="24"/>
        </w:rPr>
        <w:t xml:space="preserve"> 65278</w:t>
      </w:r>
    </w:p>
    <w:p w14:paraId="23B30BF4" w14:textId="18A4D05E" w:rsidR="00DB10CE" w:rsidRPr="003D2F3B" w:rsidRDefault="00DB10CE" w:rsidP="003D2F3B">
      <w:pPr>
        <w:widowControl/>
        <w:jc w:val="left"/>
        <w:rPr>
          <w:rFonts w:ascii="Arial" w:eastAsia="宋体" w:hAnsi="Arial" w:cs="Arial"/>
          <w:kern w:val="0"/>
          <w:sz w:val="24"/>
        </w:rPr>
      </w:pPr>
      <w:r w:rsidRPr="003D2F3B">
        <w:rPr>
          <w:rFonts w:ascii="Arial" w:eastAsia="宋体" w:hAnsi="Arial" w:cs="Arial"/>
          <w:kern w:val="0"/>
          <w:sz w:val="24"/>
        </w:rPr>
        <w:t>#22</w:t>
      </w:r>
      <w:r w:rsidRPr="003D2F3B">
        <w:rPr>
          <w:rFonts w:ascii="Arial" w:eastAsia="宋体" w:hAnsi="Arial" w:cs="Arial"/>
          <w:kern w:val="0"/>
          <w:sz w:val="24"/>
        </w:rPr>
        <w:tab/>
        <w:t>#21 AND #7</w:t>
      </w:r>
      <w:r w:rsidRPr="003D2F3B">
        <w:rPr>
          <w:rFonts w:ascii="Arial" w:eastAsia="宋体" w:hAnsi="Arial" w:cs="Arial"/>
          <w:kern w:val="0"/>
          <w:sz w:val="24"/>
        </w:rPr>
        <w:tab/>
      </w:r>
      <w:r w:rsidR="00786121" w:rsidRPr="003D2F3B">
        <w:rPr>
          <w:rFonts w:ascii="Arial" w:eastAsia="宋体" w:hAnsi="Arial" w:cs="Arial"/>
          <w:kern w:val="0"/>
          <w:sz w:val="24"/>
        </w:rPr>
        <w:t xml:space="preserve"> 27828</w:t>
      </w:r>
    </w:p>
    <w:p w14:paraId="5D956FB1" w14:textId="39DACB23" w:rsidR="00DB10CE" w:rsidRPr="003D2F3B" w:rsidRDefault="00DB10CE" w:rsidP="003D2F3B">
      <w:pPr>
        <w:jc w:val="left"/>
        <w:rPr>
          <w:rFonts w:ascii="Arial" w:hAnsi="Arial" w:cs="Arial"/>
          <w:sz w:val="24"/>
        </w:rPr>
      </w:pPr>
      <w:r w:rsidRPr="003D2F3B">
        <w:rPr>
          <w:rFonts w:ascii="Arial" w:eastAsia="宋体" w:hAnsi="Arial" w:cs="Arial"/>
          <w:kern w:val="0"/>
          <w:sz w:val="24"/>
        </w:rPr>
        <w:t>#23</w:t>
      </w:r>
      <w:r w:rsidRPr="003D2F3B">
        <w:rPr>
          <w:rFonts w:ascii="Arial" w:eastAsia="宋体" w:hAnsi="Arial" w:cs="Arial"/>
          <w:kern w:val="0"/>
          <w:sz w:val="24"/>
        </w:rPr>
        <w:tab/>
        <w:t>#22 AND #20 AND #19</w:t>
      </w:r>
      <w:r w:rsidR="00786121" w:rsidRPr="003D2F3B">
        <w:rPr>
          <w:rFonts w:ascii="Arial" w:eastAsia="宋体" w:hAnsi="Arial" w:cs="Arial"/>
          <w:kern w:val="0"/>
          <w:sz w:val="24"/>
        </w:rPr>
        <w:t xml:space="preserve"> 294</w:t>
      </w:r>
    </w:p>
    <w:p w14:paraId="19757FF4" w14:textId="5AA47FB9" w:rsidR="0007312A" w:rsidRPr="003D2F3B" w:rsidRDefault="0007312A" w:rsidP="003D2F3B">
      <w:pPr>
        <w:jc w:val="left"/>
        <w:rPr>
          <w:rFonts w:ascii="Arial" w:hAnsi="Arial" w:cs="Arial"/>
          <w:sz w:val="24"/>
        </w:rPr>
      </w:pPr>
    </w:p>
    <w:p w14:paraId="540A400E" w14:textId="1437D6D0" w:rsidR="00D32F83" w:rsidRPr="00086A8F" w:rsidRDefault="00A3345B" w:rsidP="003D2F3B">
      <w:pPr>
        <w:jc w:val="left"/>
        <w:rPr>
          <w:rFonts w:ascii="Arial" w:eastAsia="宋体" w:hAnsi="Arial" w:cs="Arial"/>
          <w:b/>
          <w:bCs/>
          <w:kern w:val="0"/>
          <w:sz w:val="24"/>
        </w:rPr>
      </w:pPr>
      <w:proofErr w:type="spellStart"/>
      <w:r w:rsidRPr="00086A8F">
        <w:rPr>
          <w:rFonts w:ascii="Arial" w:eastAsia="宋体" w:hAnsi="Arial" w:cs="Arial"/>
          <w:b/>
          <w:bCs/>
          <w:kern w:val="0"/>
          <w:sz w:val="24"/>
        </w:rPr>
        <w:t>Pubmed</w:t>
      </w:r>
      <w:proofErr w:type="spellEnd"/>
      <w:r w:rsidRPr="00086A8F">
        <w:rPr>
          <w:rFonts w:ascii="Arial" w:eastAsia="宋体" w:hAnsi="Arial" w:cs="Arial"/>
          <w:b/>
          <w:bCs/>
          <w:kern w:val="0"/>
          <w:sz w:val="24"/>
        </w:rPr>
        <w:t xml:space="preserve">: </w:t>
      </w:r>
      <w:r w:rsidR="00A310D9" w:rsidRPr="00086A8F">
        <w:rPr>
          <w:rFonts w:ascii="Arial" w:eastAsia="宋体" w:hAnsi="Arial" w:cs="Arial"/>
          <w:b/>
          <w:bCs/>
          <w:kern w:val="0"/>
          <w:sz w:val="24"/>
        </w:rPr>
        <w:t>2868</w:t>
      </w:r>
    </w:p>
    <w:p w14:paraId="0B4A7F5D" w14:textId="4BDE920B" w:rsidR="00A3345B" w:rsidRPr="00086A8F" w:rsidRDefault="00A310D9" w:rsidP="003D2F3B">
      <w:pPr>
        <w:jc w:val="left"/>
        <w:rPr>
          <w:rFonts w:ascii="Arial" w:eastAsia="宋体" w:hAnsi="Arial" w:cs="Arial"/>
          <w:kern w:val="0"/>
          <w:sz w:val="24"/>
        </w:rPr>
      </w:pPr>
      <w:r w:rsidRPr="00086A8F">
        <w:rPr>
          <w:rFonts w:ascii="Arial" w:eastAsia="宋体" w:hAnsi="Arial" w:cs="Arial"/>
          <w:kern w:val="0"/>
          <w:sz w:val="24"/>
        </w:rPr>
        <w:t>( ("Radiotherapy"[Mesh] OR "Radiotherapy, Intensity-Modulated"[Mesh] OR "SBRT" OR "SABR" OR "stereotactic radiotherapy" OR "stereotactic radiation" OR "stereotactic ablative radiotherapy" OR "</w:t>
      </w:r>
      <w:proofErr w:type="spellStart"/>
      <w:r w:rsidRPr="00086A8F">
        <w:rPr>
          <w:rFonts w:ascii="Arial" w:eastAsia="宋体" w:hAnsi="Arial" w:cs="Arial"/>
          <w:kern w:val="0"/>
          <w:sz w:val="24"/>
        </w:rPr>
        <w:t>hypofractionated</w:t>
      </w:r>
      <w:proofErr w:type="spellEnd"/>
      <w:r w:rsidRPr="00086A8F">
        <w:rPr>
          <w:rFonts w:ascii="Arial" w:eastAsia="宋体" w:hAnsi="Arial" w:cs="Arial"/>
          <w:kern w:val="0"/>
          <w:sz w:val="24"/>
        </w:rPr>
        <w:t xml:space="preserve"> radiotherapy" OR "</w:t>
      </w:r>
      <w:proofErr w:type="spellStart"/>
      <w:r w:rsidRPr="00086A8F">
        <w:rPr>
          <w:rFonts w:ascii="Arial" w:eastAsia="宋体" w:hAnsi="Arial" w:cs="Arial"/>
          <w:kern w:val="0"/>
          <w:sz w:val="24"/>
        </w:rPr>
        <w:t>hypofractionated</w:t>
      </w:r>
      <w:proofErr w:type="spellEnd"/>
      <w:r w:rsidRPr="00086A8F">
        <w:rPr>
          <w:rFonts w:ascii="Arial" w:eastAsia="宋体" w:hAnsi="Arial" w:cs="Arial"/>
          <w:kern w:val="0"/>
          <w:sz w:val="24"/>
        </w:rPr>
        <w:t xml:space="preserve"> radiation" OR "ablative radiotherapy" OR "radiosurgery" OR "CyberKnife" OR "high-precision radiotherapy" OR "image-guided radiotherapy" OR "IGRT" OR "radiation therapy" OR "radiotherapy") AND ("Immune Checkpoint Inhibitors"[Mesh] OR "Immunotherapy"[Mesh] OR "Programmed Cell Death 1 Receptor"[Mesh] OR "immune checkpoint inhibitor" OR "immune checkpoint blockade" OR "checkpoint inhibition" OR "PD-1" OR "PD-L1" OR "CTLA-4" OR "programmed death 1" OR "programmed death ligand 1" OR "nivolumab" OR "pembrolizumab" OR "atezolizumab" OR "durvalumab" OR "ipilimumab" OR "</w:t>
      </w:r>
      <w:proofErr w:type="spellStart"/>
      <w:r w:rsidRPr="00086A8F">
        <w:rPr>
          <w:rFonts w:ascii="Arial" w:eastAsia="宋体" w:hAnsi="Arial" w:cs="Arial"/>
          <w:kern w:val="0"/>
          <w:sz w:val="24"/>
        </w:rPr>
        <w:t>tremelimumab</w:t>
      </w:r>
      <w:proofErr w:type="spellEnd"/>
      <w:r w:rsidRPr="00086A8F">
        <w:rPr>
          <w:rFonts w:ascii="Arial" w:eastAsia="宋体" w:hAnsi="Arial" w:cs="Arial"/>
          <w:kern w:val="0"/>
          <w:sz w:val="24"/>
        </w:rPr>
        <w:t>" OR "</w:t>
      </w:r>
      <w:proofErr w:type="spellStart"/>
      <w:r w:rsidRPr="00086A8F">
        <w:rPr>
          <w:rFonts w:ascii="Arial" w:eastAsia="宋体" w:hAnsi="Arial" w:cs="Arial"/>
          <w:kern w:val="0"/>
          <w:sz w:val="24"/>
        </w:rPr>
        <w:t>camrelizumab</w:t>
      </w:r>
      <w:proofErr w:type="spellEnd"/>
      <w:r w:rsidRPr="00086A8F">
        <w:rPr>
          <w:rFonts w:ascii="Arial" w:eastAsia="宋体" w:hAnsi="Arial" w:cs="Arial"/>
          <w:kern w:val="0"/>
          <w:sz w:val="24"/>
        </w:rPr>
        <w:t>" OR "</w:t>
      </w:r>
      <w:proofErr w:type="spellStart"/>
      <w:r w:rsidRPr="00086A8F">
        <w:rPr>
          <w:rFonts w:ascii="Arial" w:eastAsia="宋体" w:hAnsi="Arial" w:cs="Arial"/>
          <w:kern w:val="0"/>
          <w:sz w:val="24"/>
        </w:rPr>
        <w:t>sintilimab</w:t>
      </w:r>
      <w:proofErr w:type="spellEnd"/>
      <w:r w:rsidRPr="00086A8F">
        <w:rPr>
          <w:rFonts w:ascii="Arial" w:eastAsia="宋体" w:hAnsi="Arial" w:cs="Arial"/>
          <w:kern w:val="0"/>
          <w:sz w:val="24"/>
        </w:rPr>
        <w:t>" OR "avelumab" OR "</w:t>
      </w:r>
      <w:proofErr w:type="spellStart"/>
      <w:r w:rsidRPr="00086A8F">
        <w:rPr>
          <w:rFonts w:ascii="Arial" w:eastAsia="宋体" w:hAnsi="Arial" w:cs="Arial"/>
          <w:kern w:val="0"/>
          <w:sz w:val="24"/>
        </w:rPr>
        <w:t>cemiplimab</w:t>
      </w:r>
      <w:proofErr w:type="spellEnd"/>
      <w:r w:rsidRPr="00086A8F">
        <w:rPr>
          <w:rFonts w:ascii="Arial" w:eastAsia="宋体" w:hAnsi="Arial" w:cs="Arial"/>
          <w:kern w:val="0"/>
          <w:sz w:val="24"/>
        </w:rPr>
        <w:t>" OR "</w:t>
      </w:r>
      <w:proofErr w:type="spellStart"/>
      <w:r w:rsidRPr="00086A8F">
        <w:rPr>
          <w:rFonts w:ascii="Arial" w:eastAsia="宋体" w:hAnsi="Arial" w:cs="Arial"/>
          <w:kern w:val="0"/>
          <w:sz w:val="24"/>
        </w:rPr>
        <w:t>immunotherap</w:t>
      </w:r>
      <w:proofErr w:type="spellEnd"/>
      <w:r w:rsidRPr="00086A8F">
        <w:rPr>
          <w:rFonts w:ascii="Arial" w:eastAsia="宋体" w:hAnsi="Arial" w:cs="Arial"/>
          <w:kern w:val="0"/>
          <w:sz w:val="24"/>
        </w:rPr>
        <w:t xml:space="preserve">*" OR "checkpoint inhibitor" OR "anti-PD-1" OR "anti-PD-L1" OR "anti-CTLA-4" OR "ICI" OR "immune-oncology") ) AND ( ("Gastrointestinal Neoplasms"[Mesh] OR "Stomach Neoplasms"[Mesh] OR "Colorectal Neoplasms"[Mesh] OR "Esophageal Neoplasms"[Mesh] OR "Pancreatic Neoplasms"[Mesh] OR "Biliary Tract Neoplasms"[Mesh] OR "Liver Neoplasms"[Mesh]) OR (gastrointestinal cancer OR gastric cancer OR stomach cancer OR colorectal cancer OR colon cancer OR rectal cancer OR esophageal cancer OR </w:t>
      </w:r>
      <w:proofErr w:type="spellStart"/>
      <w:r w:rsidRPr="00086A8F">
        <w:rPr>
          <w:rFonts w:ascii="Arial" w:eastAsia="宋体" w:hAnsi="Arial" w:cs="Arial"/>
          <w:kern w:val="0"/>
          <w:sz w:val="24"/>
        </w:rPr>
        <w:t>oesophageal</w:t>
      </w:r>
      <w:proofErr w:type="spellEnd"/>
      <w:r w:rsidRPr="00086A8F">
        <w:rPr>
          <w:rFonts w:ascii="Arial" w:eastAsia="宋体" w:hAnsi="Arial" w:cs="Arial"/>
          <w:kern w:val="0"/>
          <w:sz w:val="24"/>
        </w:rPr>
        <w:t xml:space="preserve"> cancer OR pancreatic cancer OR biliary cancer OR cholangiocarcinoma OR "hepatocellular carcinoma" OR HCC OR liver cancer OR "GI cancer" OR "digestive system cancer" OR "digestive tract cancer" OR "gastrointestinal tumor" OR "gastric tumor" OR "colorectal tumor" OR "esophageal tumor" OR "pancreatic tumor" OR "hepatobiliary cancer") ) NOT ("Case Reports"[Publication Type] OR "Review"[Publication Type])</w:t>
      </w:r>
    </w:p>
    <w:p w14:paraId="51DA968E" w14:textId="77777777" w:rsidR="00A310D9" w:rsidRPr="00086A8F" w:rsidRDefault="00A310D9" w:rsidP="003D2F3B">
      <w:pPr>
        <w:jc w:val="left"/>
        <w:rPr>
          <w:rFonts w:ascii="Arial" w:eastAsia="宋体" w:hAnsi="Arial" w:cs="Arial"/>
          <w:kern w:val="0"/>
          <w:sz w:val="24"/>
        </w:rPr>
      </w:pPr>
    </w:p>
    <w:p w14:paraId="06A9C4D8" w14:textId="05EE1AAD" w:rsidR="00A3345B" w:rsidRPr="00086A8F" w:rsidRDefault="00F2019F" w:rsidP="003D2F3B">
      <w:pPr>
        <w:jc w:val="left"/>
        <w:rPr>
          <w:rFonts w:ascii="Arial" w:hAnsi="Arial" w:cs="Arial"/>
          <w:b/>
          <w:bCs/>
          <w:sz w:val="24"/>
        </w:rPr>
      </w:pPr>
      <w:r w:rsidRPr="00086A8F">
        <w:rPr>
          <w:rFonts w:ascii="Arial" w:hAnsi="Arial" w:cs="Arial"/>
          <w:b/>
          <w:bCs/>
          <w:sz w:val="24"/>
        </w:rPr>
        <w:t>Web of Science Core Collection</w:t>
      </w:r>
      <w:r w:rsidR="00C421E6" w:rsidRPr="00086A8F">
        <w:rPr>
          <w:rFonts w:ascii="Arial" w:hAnsi="Arial" w:cs="Arial"/>
          <w:b/>
          <w:bCs/>
          <w:sz w:val="24"/>
        </w:rPr>
        <w:t>:</w:t>
      </w:r>
      <w:r w:rsidRPr="00086A8F">
        <w:rPr>
          <w:rFonts w:ascii="Arial" w:hAnsi="Arial" w:cs="Arial"/>
          <w:b/>
          <w:bCs/>
          <w:sz w:val="24"/>
        </w:rPr>
        <w:t xml:space="preserve"> 113</w:t>
      </w:r>
    </w:p>
    <w:p w14:paraId="4517FD04" w14:textId="77777777" w:rsidR="00F2019F" w:rsidRPr="00086A8F" w:rsidRDefault="00F2019F" w:rsidP="003D2F3B">
      <w:pPr>
        <w:widowControl/>
        <w:shd w:val="clear" w:color="auto" w:fill="FAFAFC"/>
        <w:jc w:val="left"/>
        <w:rPr>
          <w:rFonts w:ascii="Arial" w:eastAsia="宋体" w:hAnsi="Arial" w:cs="Arial"/>
          <w:kern w:val="0"/>
          <w:sz w:val="24"/>
        </w:rPr>
      </w:pPr>
      <w:r w:rsidRPr="00086A8F">
        <w:rPr>
          <w:rFonts w:ascii="Arial" w:eastAsia="宋体" w:hAnsi="Arial" w:cs="Arial"/>
          <w:kern w:val="0"/>
          <w:sz w:val="24"/>
        </w:rPr>
        <w:t xml:space="preserve">("Stereotactic Body Radiation Therapy" OR "SBRT" OR "Stereotactic Radiotherapy" OR "Stereotactic Ablative Radiotherapy" OR "SABR" OR </w:t>
      </w:r>
      <w:r w:rsidRPr="00086A8F">
        <w:rPr>
          <w:rFonts w:ascii="Arial" w:eastAsia="宋体" w:hAnsi="Arial" w:cs="Arial"/>
          <w:kern w:val="0"/>
          <w:sz w:val="24"/>
        </w:rPr>
        <w:lastRenderedPageBreak/>
        <w:t>"</w:t>
      </w:r>
      <w:proofErr w:type="spellStart"/>
      <w:r w:rsidRPr="00086A8F">
        <w:rPr>
          <w:rFonts w:ascii="Arial" w:eastAsia="宋体" w:hAnsi="Arial" w:cs="Arial"/>
          <w:kern w:val="0"/>
          <w:sz w:val="24"/>
        </w:rPr>
        <w:t>Hypofractionated</w:t>
      </w:r>
      <w:proofErr w:type="spellEnd"/>
      <w:r w:rsidRPr="00086A8F">
        <w:rPr>
          <w:rFonts w:ascii="Arial" w:eastAsia="宋体" w:hAnsi="Arial" w:cs="Arial"/>
          <w:kern w:val="0"/>
          <w:sz w:val="24"/>
        </w:rPr>
        <w:t xml:space="preserve"> Radiotherapy" OR "Stereotactic Radiation Therapy")) (Topic)</w:t>
      </w:r>
      <w:r w:rsidRPr="00086A8F">
        <w:rPr>
          <w:rFonts w:ascii="Arial" w:eastAsia="宋体" w:hAnsi="Arial" w:cs="Arial"/>
          <w:color w:val="616161"/>
          <w:kern w:val="0"/>
          <w:sz w:val="24"/>
        </w:rPr>
        <w:t> and </w:t>
      </w:r>
      <w:r w:rsidRPr="00086A8F">
        <w:rPr>
          <w:rFonts w:ascii="Arial" w:eastAsia="宋体" w:hAnsi="Arial" w:cs="Arial"/>
          <w:kern w:val="0"/>
          <w:sz w:val="24"/>
        </w:rPr>
        <w:t xml:space="preserve">(("Immune Checkpoint Inhibitor*" OR "PD-1 Inhibitor*" OR "PD-L1 Inhibitor*" OR "CTLA-4 Inhibitor*" OR "Immune Checkpoint Blockade" OR "Checkpoint Inhibitor*") OR nivolumab OR pembrolizumab OR atezolizumab OR durvalumab OR ipilimumab OR </w:t>
      </w:r>
      <w:proofErr w:type="spellStart"/>
      <w:r w:rsidRPr="00086A8F">
        <w:rPr>
          <w:rFonts w:ascii="Arial" w:eastAsia="宋体" w:hAnsi="Arial" w:cs="Arial"/>
          <w:kern w:val="0"/>
          <w:sz w:val="24"/>
        </w:rPr>
        <w:t>camrelizumab</w:t>
      </w:r>
      <w:proofErr w:type="spellEnd"/>
      <w:r w:rsidRPr="00086A8F">
        <w:rPr>
          <w:rFonts w:ascii="Arial" w:eastAsia="宋体" w:hAnsi="Arial" w:cs="Arial"/>
          <w:kern w:val="0"/>
          <w:sz w:val="24"/>
        </w:rPr>
        <w:t xml:space="preserve"> OR </w:t>
      </w:r>
      <w:proofErr w:type="spellStart"/>
      <w:r w:rsidRPr="00086A8F">
        <w:rPr>
          <w:rFonts w:ascii="Arial" w:eastAsia="宋体" w:hAnsi="Arial" w:cs="Arial"/>
          <w:kern w:val="0"/>
          <w:sz w:val="24"/>
        </w:rPr>
        <w:t>sintilimab</w:t>
      </w:r>
      <w:proofErr w:type="spellEnd"/>
      <w:r w:rsidRPr="00086A8F">
        <w:rPr>
          <w:rFonts w:ascii="Arial" w:eastAsia="宋体" w:hAnsi="Arial" w:cs="Arial"/>
          <w:kern w:val="0"/>
          <w:sz w:val="24"/>
        </w:rPr>
        <w:t>) (All Fields)</w:t>
      </w:r>
      <w:r w:rsidRPr="00086A8F">
        <w:rPr>
          <w:rFonts w:ascii="Arial" w:eastAsia="宋体" w:hAnsi="Arial" w:cs="Arial"/>
          <w:color w:val="616161"/>
          <w:kern w:val="0"/>
          <w:sz w:val="24"/>
        </w:rPr>
        <w:t> and </w:t>
      </w:r>
      <w:r w:rsidRPr="00086A8F">
        <w:rPr>
          <w:rFonts w:ascii="Arial" w:eastAsia="宋体" w:hAnsi="Arial" w:cs="Arial"/>
          <w:kern w:val="0"/>
          <w:sz w:val="24"/>
        </w:rPr>
        <w:t>(("Gastrointestinal Neoplasm*" OR "Stomach Cancer*" OR "Colorectal Cancer*" OR "Esophageal Cancer*" OR "Pancreatic Cancer*" OR "Biliary Tract Cancer*" OR "Hepatocellular Carcinoma*" OR "Cholangiocarcinoma*") OR ("Gastrointestinal Tumor*" OR "Digestive System Cancer*")) (All Fields)</w:t>
      </w:r>
    </w:p>
    <w:p w14:paraId="2F37DCEF" w14:textId="77777777" w:rsidR="00F2019F" w:rsidRPr="003D2F3B" w:rsidRDefault="00F2019F" w:rsidP="003D2F3B">
      <w:pPr>
        <w:widowControl/>
        <w:shd w:val="clear" w:color="auto" w:fill="FAFAFC"/>
        <w:jc w:val="left"/>
        <w:rPr>
          <w:rFonts w:ascii="Arial" w:eastAsia="宋体" w:hAnsi="Arial" w:cs="Arial"/>
          <w:color w:val="616161"/>
          <w:kern w:val="0"/>
          <w:sz w:val="24"/>
        </w:rPr>
      </w:pPr>
    </w:p>
    <w:p w14:paraId="1A0F9603" w14:textId="7FD0D7EB" w:rsidR="009C0DCE" w:rsidRPr="00086A8F" w:rsidRDefault="009C0DCE" w:rsidP="003D2F3B">
      <w:pPr>
        <w:jc w:val="left"/>
        <w:rPr>
          <w:rFonts w:ascii="Arial" w:hAnsi="Arial" w:cs="Arial"/>
          <w:b/>
          <w:bCs/>
          <w:sz w:val="24"/>
        </w:rPr>
      </w:pPr>
      <w:r w:rsidRPr="00086A8F">
        <w:rPr>
          <w:rFonts w:ascii="Arial" w:hAnsi="Arial" w:cs="Arial"/>
          <w:b/>
          <w:bCs/>
          <w:sz w:val="24"/>
        </w:rPr>
        <w:t>Embase</w:t>
      </w:r>
      <w:r w:rsidR="009678DD" w:rsidRPr="00086A8F">
        <w:rPr>
          <w:rFonts w:ascii="Arial" w:hAnsi="Arial" w:cs="Arial"/>
          <w:b/>
          <w:bCs/>
          <w:sz w:val="24"/>
        </w:rPr>
        <w:t>: 250</w:t>
      </w:r>
    </w:p>
    <w:p w14:paraId="7A9ABBBE"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1 'gastrointestinal neoplasm'/de OR 'colorectal cancer'/de OR 'gastric cancer'/de OR 'esophageal cancer'/de OR 'pancreatic cancer'/de OR 'biliary tract cancer'/de OR 'hepatocellular carcinoma'/de OR 'cholangiocarcinoma'/de</w:t>
      </w:r>
    </w:p>
    <w:p w14:paraId="1D214EC1"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2 'gastrointestinal neoplasm'/exp OR 'colorectal cancer'/exp OR 'advanced cancer'/exp OR 'metastatic neoplasm'/exp OR 'unresectable tumor'/exp OR 'oligometastatic neoplasm'/exp</w:t>
      </w:r>
    </w:p>
    <w:p w14:paraId="21D6F6CA"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3 ("colorectal cancer*":</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gastric cancer*":</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esophageal cancer*":</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pancreatic cancer*":</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biliary tract cancer*":</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hepatocellular carcinoma*":</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w:t>
      </w:r>
      <w:proofErr w:type="spellStart"/>
      <w:r w:rsidRPr="003D2F3B">
        <w:rPr>
          <w:rFonts w:ascii="Arial" w:eastAsia="宋体" w:hAnsi="Arial" w:cs="Arial"/>
          <w:kern w:val="0"/>
          <w:sz w:val="24"/>
          <w:shd w:val="clear" w:color="auto" w:fill="FFFFFF"/>
        </w:rPr>
        <w:t>cholangiocarcinoma:ti,ab,kw</w:t>
      </w:r>
      <w:proofErr w:type="spellEnd"/>
      <w:r w:rsidRPr="003D2F3B">
        <w:rPr>
          <w:rFonts w:ascii="Arial" w:eastAsia="宋体" w:hAnsi="Arial" w:cs="Arial"/>
          <w:kern w:val="0"/>
          <w:sz w:val="24"/>
          <w:shd w:val="clear" w:color="auto" w:fill="FFFFFF"/>
        </w:rPr>
        <w:t xml:space="preserve"> OR "gastrointestinal tumor*":</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digestive system cancer*":</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w:t>
      </w:r>
    </w:p>
    <w:p w14:paraId="4EC67175"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4 (</w:t>
      </w:r>
      <w:proofErr w:type="spellStart"/>
      <w:proofErr w:type="gramStart"/>
      <w:r w:rsidRPr="003D2F3B">
        <w:rPr>
          <w:rFonts w:ascii="Arial" w:eastAsia="宋体" w:hAnsi="Arial" w:cs="Arial"/>
          <w:kern w:val="0"/>
          <w:sz w:val="24"/>
          <w:shd w:val="clear" w:color="auto" w:fill="FFFFFF"/>
        </w:rPr>
        <w:t>advanced: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w:t>
      </w:r>
      <w:proofErr w:type="spellStart"/>
      <w:proofErr w:type="gramStart"/>
      <w:r w:rsidRPr="003D2F3B">
        <w:rPr>
          <w:rFonts w:ascii="Arial" w:eastAsia="宋体" w:hAnsi="Arial" w:cs="Arial"/>
          <w:kern w:val="0"/>
          <w:sz w:val="24"/>
          <w:shd w:val="clear" w:color="auto" w:fill="FFFFFF"/>
        </w:rPr>
        <w:t>metastatic: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w:t>
      </w:r>
      <w:proofErr w:type="spellStart"/>
      <w:proofErr w:type="gramStart"/>
      <w:r w:rsidRPr="003D2F3B">
        <w:rPr>
          <w:rFonts w:ascii="Arial" w:eastAsia="宋体" w:hAnsi="Arial" w:cs="Arial"/>
          <w:kern w:val="0"/>
          <w:sz w:val="24"/>
          <w:shd w:val="clear" w:color="auto" w:fill="FFFFFF"/>
        </w:rPr>
        <w:t>unresectable: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stage IV</w:t>
      </w:r>
      <w:proofErr w:type="gramStart"/>
      <w:r w:rsidRPr="003D2F3B">
        <w:rPr>
          <w:rFonts w:ascii="Arial" w:eastAsia="宋体" w:hAnsi="Arial" w:cs="Arial"/>
          <w:kern w:val="0"/>
          <w:sz w:val="24"/>
          <w:shd w:val="clear" w:color="auto" w:fill="FFFFFF"/>
        </w:rPr>
        <w:t>":</w:t>
      </w:r>
      <w:proofErr w:type="spellStart"/>
      <w:r w:rsidRPr="003D2F3B">
        <w:rPr>
          <w:rFonts w:ascii="Arial" w:eastAsia="宋体" w:hAnsi="Arial" w:cs="Arial"/>
          <w:kern w:val="0"/>
          <w:sz w:val="24"/>
          <w:shd w:val="clear" w:color="auto" w:fill="FFFFFF"/>
        </w:rPr>
        <w:t>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stage 4</w:t>
      </w:r>
      <w:proofErr w:type="gramStart"/>
      <w:r w:rsidRPr="003D2F3B">
        <w:rPr>
          <w:rFonts w:ascii="Arial" w:eastAsia="宋体" w:hAnsi="Arial" w:cs="Arial"/>
          <w:kern w:val="0"/>
          <w:sz w:val="24"/>
          <w:shd w:val="clear" w:color="auto" w:fill="FFFFFF"/>
        </w:rPr>
        <w:t>":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gramEnd"/>
      <w:r w:rsidRPr="003D2F3B">
        <w:rPr>
          <w:rFonts w:ascii="Arial" w:eastAsia="宋体" w:hAnsi="Arial" w:cs="Arial"/>
          <w:kern w:val="0"/>
          <w:sz w:val="24"/>
          <w:shd w:val="clear" w:color="auto" w:fill="FFFFFF"/>
        </w:rPr>
        <w:t xml:space="preserve"> OR </w:t>
      </w:r>
      <w:proofErr w:type="spellStart"/>
      <w:proofErr w:type="gramStart"/>
      <w:r w:rsidRPr="003D2F3B">
        <w:rPr>
          <w:rFonts w:ascii="Arial" w:eastAsia="宋体" w:hAnsi="Arial" w:cs="Arial"/>
          <w:kern w:val="0"/>
          <w:sz w:val="24"/>
          <w:shd w:val="clear" w:color="auto" w:fill="FFFFFF"/>
        </w:rPr>
        <w:t>oligometastatic: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w:t>
      </w:r>
    </w:p>
    <w:p w14:paraId="2DFB79AF"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5 #1 AND (#2 OR #3 OR #4)</w:t>
      </w:r>
    </w:p>
    <w:p w14:paraId="237802CC"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6 'stereotactic body radiation therapy'/de OR 'stereotactic ablative radiotherapy'/de OR 'stereotactic radiotherapy'/de OR '</w:t>
      </w:r>
      <w:proofErr w:type="spellStart"/>
      <w:r w:rsidRPr="003D2F3B">
        <w:rPr>
          <w:rFonts w:ascii="Arial" w:eastAsia="宋体" w:hAnsi="Arial" w:cs="Arial"/>
          <w:kern w:val="0"/>
          <w:sz w:val="24"/>
          <w:shd w:val="clear" w:color="auto" w:fill="FFFFFF"/>
        </w:rPr>
        <w:t>hypofractionated</w:t>
      </w:r>
      <w:proofErr w:type="spellEnd"/>
      <w:r w:rsidRPr="003D2F3B">
        <w:rPr>
          <w:rFonts w:ascii="Arial" w:eastAsia="宋体" w:hAnsi="Arial" w:cs="Arial"/>
          <w:kern w:val="0"/>
          <w:sz w:val="24"/>
          <w:shd w:val="clear" w:color="auto" w:fill="FFFFFF"/>
        </w:rPr>
        <w:t xml:space="preserve"> radiotherapy'/de</w:t>
      </w:r>
    </w:p>
    <w:p w14:paraId="4E1005E1"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 xml:space="preserve">7 </w:t>
      </w:r>
      <w:proofErr w:type="spellStart"/>
      <w:proofErr w:type="gramStart"/>
      <w:r w:rsidRPr="003D2F3B">
        <w:rPr>
          <w:rFonts w:ascii="Arial" w:eastAsia="宋体" w:hAnsi="Arial" w:cs="Arial"/>
          <w:kern w:val="0"/>
          <w:sz w:val="24"/>
          <w:shd w:val="clear" w:color="auto" w:fill="FFFFFF"/>
        </w:rPr>
        <w:t>SBRT: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w:t>
      </w:r>
      <w:proofErr w:type="spellStart"/>
      <w:proofErr w:type="gramStart"/>
      <w:r w:rsidRPr="003D2F3B">
        <w:rPr>
          <w:rFonts w:ascii="Arial" w:eastAsia="宋体" w:hAnsi="Arial" w:cs="Arial"/>
          <w:kern w:val="0"/>
          <w:sz w:val="24"/>
          <w:shd w:val="clear" w:color="auto" w:fill="FFFFFF"/>
        </w:rPr>
        <w:t>SABR: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stereotactic body radiation therapy</w:t>
      </w:r>
      <w:proofErr w:type="gramStart"/>
      <w:r w:rsidRPr="003D2F3B">
        <w:rPr>
          <w:rFonts w:ascii="Arial" w:eastAsia="宋体" w:hAnsi="Arial" w:cs="Arial"/>
          <w:kern w:val="0"/>
          <w:sz w:val="24"/>
          <w:shd w:val="clear" w:color="auto" w:fill="FFFFFF"/>
        </w:rPr>
        <w:t>":</w:t>
      </w:r>
      <w:proofErr w:type="spellStart"/>
      <w:r w:rsidRPr="003D2F3B">
        <w:rPr>
          <w:rFonts w:ascii="Arial" w:eastAsia="宋体" w:hAnsi="Arial" w:cs="Arial"/>
          <w:kern w:val="0"/>
          <w:sz w:val="24"/>
          <w:shd w:val="clear" w:color="auto" w:fill="FFFFFF"/>
        </w:rPr>
        <w:t>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stereotactic ablative radiotherapy</w:t>
      </w:r>
      <w:proofErr w:type="gramStart"/>
      <w:r w:rsidRPr="003D2F3B">
        <w:rPr>
          <w:rFonts w:ascii="Arial" w:eastAsia="宋体" w:hAnsi="Arial" w:cs="Arial"/>
          <w:kern w:val="0"/>
          <w:sz w:val="24"/>
          <w:shd w:val="clear" w:color="auto" w:fill="FFFFFF"/>
        </w:rPr>
        <w:t>":</w:t>
      </w:r>
      <w:proofErr w:type="spellStart"/>
      <w:r w:rsidRPr="003D2F3B">
        <w:rPr>
          <w:rFonts w:ascii="Arial" w:eastAsia="宋体" w:hAnsi="Arial" w:cs="Arial"/>
          <w:kern w:val="0"/>
          <w:sz w:val="24"/>
          <w:shd w:val="clear" w:color="auto" w:fill="FFFFFF"/>
        </w:rPr>
        <w:t>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w:t>
      </w:r>
      <w:proofErr w:type="spellStart"/>
      <w:r w:rsidRPr="003D2F3B">
        <w:rPr>
          <w:rFonts w:ascii="Arial" w:eastAsia="宋体" w:hAnsi="Arial" w:cs="Arial"/>
          <w:kern w:val="0"/>
          <w:sz w:val="24"/>
          <w:shd w:val="clear" w:color="auto" w:fill="FFFFFF"/>
        </w:rPr>
        <w:t>hypofractionated</w:t>
      </w:r>
      <w:proofErr w:type="spellEnd"/>
      <w:r w:rsidRPr="003D2F3B">
        <w:rPr>
          <w:rFonts w:ascii="Arial" w:eastAsia="宋体" w:hAnsi="Arial" w:cs="Arial"/>
          <w:kern w:val="0"/>
          <w:sz w:val="24"/>
          <w:shd w:val="clear" w:color="auto" w:fill="FFFFFF"/>
        </w:rPr>
        <w:t xml:space="preserve"> radiotherapy</w:t>
      </w:r>
      <w:proofErr w:type="gramStart"/>
      <w:r w:rsidRPr="003D2F3B">
        <w:rPr>
          <w:rFonts w:ascii="Arial" w:eastAsia="宋体" w:hAnsi="Arial" w:cs="Arial"/>
          <w:kern w:val="0"/>
          <w:sz w:val="24"/>
          <w:shd w:val="clear" w:color="auto" w:fill="FFFFFF"/>
        </w:rPr>
        <w:t>":</w:t>
      </w:r>
      <w:proofErr w:type="spellStart"/>
      <w:r w:rsidRPr="003D2F3B">
        <w:rPr>
          <w:rFonts w:ascii="Arial" w:eastAsia="宋体" w:hAnsi="Arial" w:cs="Arial"/>
          <w:kern w:val="0"/>
          <w:sz w:val="24"/>
          <w:shd w:val="clear" w:color="auto" w:fill="FFFFFF"/>
        </w:rPr>
        <w:t>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stereotactic radiation</w:t>
      </w:r>
      <w:proofErr w:type="gramStart"/>
      <w:r w:rsidRPr="003D2F3B">
        <w:rPr>
          <w:rFonts w:ascii="Arial" w:eastAsia="宋体" w:hAnsi="Arial" w:cs="Arial"/>
          <w:kern w:val="0"/>
          <w:sz w:val="24"/>
          <w:shd w:val="clear" w:color="auto" w:fill="FFFFFF"/>
        </w:rPr>
        <w:t>":</w:t>
      </w:r>
      <w:proofErr w:type="spellStart"/>
      <w:r w:rsidRPr="003D2F3B">
        <w:rPr>
          <w:rFonts w:ascii="Arial" w:eastAsia="宋体" w:hAnsi="Arial" w:cs="Arial"/>
          <w:kern w:val="0"/>
          <w:sz w:val="24"/>
          <w:shd w:val="clear" w:color="auto" w:fill="FFFFFF"/>
        </w:rPr>
        <w:t>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p>
    <w:p w14:paraId="57BE644D"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8 #6 OR #7</w:t>
      </w:r>
    </w:p>
    <w:p w14:paraId="3E1AB677"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9 'immune checkpoint inhibitor'/de OR 'pd-1 inhibitor'/de OR 'pd-l1 inhibitor'/de OR 'ctla-4 inhibitor'/de</w:t>
      </w:r>
    </w:p>
    <w:p w14:paraId="21D6BA90"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10 'immune checkpoint inhibitor'/exp OR 'immune checkpoint blockade'/exp</w:t>
      </w:r>
    </w:p>
    <w:p w14:paraId="45BFFD28"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11 (</w:t>
      </w:r>
      <w:proofErr w:type="spellStart"/>
      <w:proofErr w:type="gramStart"/>
      <w:r w:rsidRPr="003D2F3B">
        <w:rPr>
          <w:rFonts w:ascii="Arial" w:eastAsia="宋体" w:hAnsi="Arial" w:cs="Arial"/>
          <w:kern w:val="0"/>
          <w:sz w:val="24"/>
          <w:shd w:val="clear" w:color="auto" w:fill="FFFFFF"/>
        </w:rPr>
        <w:t>nivolumab: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w:t>
      </w:r>
      <w:proofErr w:type="spellStart"/>
      <w:proofErr w:type="gramStart"/>
      <w:r w:rsidRPr="003D2F3B">
        <w:rPr>
          <w:rFonts w:ascii="Arial" w:eastAsia="宋体" w:hAnsi="Arial" w:cs="Arial"/>
          <w:kern w:val="0"/>
          <w:sz w:val="24"/>
          <w:shd w:val="clear" w:color="auto" w:fill="FFFFFF"/>
        </w:rPr>
        <w:t>pembrolizumab: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w:t>
      </w:r>
      <w:proofErr w:type="spellStart"/>
      <w:proofErr w:type="gramStart"/>
      <w:r w:rsidRPr="003D2F3B">
        <w:rPr>
          <w:rFonts w:ascii="Arial" w:eastAsia="宋体" w:hAnsi="Arial" w:cs="Arial"/>
          <w:kern w:val="0"/>
          <w:sz w:val="24"/>
          <w:shd w:val="clear" w:color="auto" w:fill="FFFFFF"/>
        </w:rPr>
        <w:t>atezolizumab: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w:t>
      </w:r>
      <w:proofErr w:type="spellStart"/>
      <w:proofErr w:type="gramStart"/>
      <w:r w:rsidRPr="003D2F3B">
        <w:rPr>
          <w:rFonts w:ascii="Arial" w:eastAsia="宋体" w:hAnsi="Arial" w:cs="Arial"/>
          <w:kern w:val="0"/>
          <w:sz w:val="24"/>
          <w:shd w:val="clear" w:color="auto" w:fill="FFFFFF"/>
        </w:rPr>
        <w:t>durvalumab: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w:t>
      </w:r>
      <w:proofErr w:type="spellStart"/>
      <w:proofErr w:type="gramStart"/>
      <w:r w:rsidRPr="003D2F3B">
        <w:rPr>
          <w:rFonts w:ascii="Arial" w:eastAsia="宋体" w:hAnsi="Arial" w:cs="Arial"/>
          <w:kern w:val="0"/>
          <w:sz w:val="24"/>
          <w:shd w:val="clear" w:color="auto" w:fill="FFFFFF"/>
        </w:rPr>
        <w:t>ipilimumab: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w:t>
      </w:r>
      <w:proofErr w:type="spellStart"/>
      <w:proofErr w:type="gramStart"/>
      <w:r w:rsidRPr="003D2F3B">
        <w:rPr>
          <w:rFonts w:ascii="Arial" w:eastAsia="宋体" w:hAnsi="Arial" w:cs="Arial"/>
          <w:kern w:val="0"/>
          <w:sz w:val="24"/>
          <w:shd w:val="clear" w:color="auto" w:fill="FFFFFF"/>
        </w:rPr>
        <w:t>camrelizumab: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w:t>
      </w:r>
      <w:proofErr w:type="spellStart"/>
      <w:proofErr w:type="gramStart"/>
      <w:r w:rsidRPr="003D2F3B">
        <w:rPr>
          <w:rFonts w:ascii="Arial" w:eastAsia="宋体" w:hAnsi="Arial" w:cs="Arial"/>
          <w:kern w:val="0"/>
          <w:sz w:val="24"/>
          <w:shd w:val="clear" w:color="auto" w:fill="FFFFFF"/>
        </w:rPr>
        <w:t>sintilimab: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w:t>
      </w:r>
      <w:proofErr w:type="spellStart"/>
      <w:proofErr w:type="gramStart"/>
      <w:r w:rsidRPr="003D2F3B">
        <w:rPr>
          <w:rFonts w:ascii="Arial" w:eastAsia="宋体" w:hAnsi="Arial" w:cs="Arial"/>
          <w:kern w:val="0"/>
          <w:sz w:val="24"/>
          <w:shd w:val="clear" w:color="auto" w:fill="FFFFFF"/>
        </w:rPr>
        <w:t>tremelimumab: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w:t>
      </w:r>
      <w:proofErr w:type="spellStart"/>
      <w:proofErr w:type="gramStart"/>
      <w:r w:rsidRPr="003D2F3B">
        <w:rPr>
          <w:rFonts w:ascii="Arial" w:eastAsia="宋体" w:hAnsi="Arial" w:cs="Arial"/>
          <w:kern w:val="0"/>
          <w:sz w:val="24"/>
          <w:shd w:val="clear" w:color="auto" w:fill="FFFFFF"/>
        </w:rPr>
        <w:t>toripalimab: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w:t>
      </w:r>
      <w:proofErr w:type="spellStart"/>
      <w:proofErr w:type="gramStart"/>
      <w:r w:rsidRPr="003D2F3B">
        <w:rPr>
          <w:rFonts w:ascii="Arial" w:eastAsia="宋体" w:hAnsi="Arial" w:cs="Arial"/>
          <w:kern w:val="0"/>
          <w:sz w:val="24"/>
          <w:shd w:val="clear" w:color="auto" w:fill="FFFFFF"/>
        </w:rPr>
        <w:t>cemiplimab: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w:t>
      </w:r>
    </w:p>
    <w:p w14:paraId="715FAF03"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12 ("PD-1 inhibitor*</w:t>
      </w:r>
      <w:proofErr w:type="gramStart"/>
      <w:r w:rsidRPr="003D2F3B">
        <w:rPr>
          <w:rFonts w:ascii="Arial" w:eastAsia="宋体" w:hAnsi="Arial" w:cs="Arial"/>
          <w:kern w:val="0"/>
          <w:sz w:val="24"/>
          <w:shd w:val="clear" w:color="auto" w:fill="FFFFFF"/>
        </w:rPr>
        <w:t>":</w:t>
      </w:r>
      <w:proofErr w:type="spellStart"/>
      <w:r w:rsidRPr="003D2F3B">
        <w:rPr>
          <w:rFonts w:ascii="Arial" w:eastAsia="宋体" w:hAnsi="Arial" w:cs="Arial"/>
          <w:kern w:val="0"/>
          <w:sz w:val="24"/>
          <w:shd w:val="clear" w:color="auto" w:fill="FFFFFF"/>
        </w:rPr>
        <w:t>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PD-L1 inhibitor*</w:t>
      </w:r>
      <w:proofErr w:type="gramStart"/>
      <w:r w:rsidRPr="003D2F3B">
        <w:rPr>
          <w:rFonts w:ascii="Arial" w:eastAsia="宋体" w:hAnsi="Arial" w:cs="Arial"/>
          <w:kern w:val="0"/>
          <w:sz w:val="24"/>
          <w:shd w:val="clear" w:color="auto" w:fill="FFFFFF"/>
        </w:rPr>
        <w:t>":</w:t>
      </w:r>
      <w:proofErr w:type="spellStart"/>
      <w:r w:rsidRPr="003D2F3B">
        <w:rPr>
          <w:rFonts w:ascii="Arial" w:eastAsia="宋体" w:hAnsi="Arial" w:cs="Arial"/>
          <w:kern w:val="0"/>
          <w:sz w:val="24"/>
          <w:shd w:val="clear" w:color="auto" w:fill="FFFFFF"/>
        </w:rPr>
        <w:t>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CTLA-4 inhibitor*</w:t>
      </w:r>
      <w:proofErr w:type="gramStart"/>
      <w:r w:rsidRPr="003D2F3B">
        <w:rPr>
          <w:rFonts w:ascii="Arial" w:eastAsia="宋体" w:hAnsi="Arial" w:cs="Arial"/>
          <w:kern w:val="0"/>
          <w:sz w:val="24"/>
          <w:shd w:val="clear" w:color="auto" w:fill="FFFFFF"/>
        </w:rPr>
        <w:t>":</w:t>
      </w:r>
      <w:proofErr w:type="spellStart"/>
      <w:r w:rsidRPr="003D2F3B">
        <w:rPr>
          <w:rFonts w:ascii="Arial" w:eastAsia="宋体" w:hAnsi="Arial" w:cs="Arial"/>
          <w:kern w:val="0"/>
          <w:sz w:val="24"/>
          <w:shd w:val="clear" w:color="auto" w:fill="FFFFFF"/>
        </w:rPr>
        <w:t>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immune checkpoint</w:t>
      </w:r>
      <w:proofErr w:type="gramStart"/>
      <w:r w:rsidRPr="003D2F3B">
        <w:rPr>
          <w:rFonts w:ascii="Arial" w:eastAsia="宋体" w:hAnsi="Arial" w:cs="Arial"/>
          <w:kern w:val="0"/>
          <w:sz w:val="24"/>
          <w:shd w:val="clear" w:color="auto" w:fill="FFFFFF"/>
        </w:rPr>
        <w:t>":</w:t>
      </w:r>
      <w:proofErr w:type="spellStart"/>
      <w:r w:rsidRPr="003D2F3B">
        <w:rPr>
          <w:rFonts w:ascii="Arial" w:eastAsia="宋体" w:hAnsi="Arial" w:cs="Arial"/>
          <w:kern w:val="0"/>
          <w:sz w:val="24"/>
          <w:shd w:val="clear" w:color="auto" w:fill="FFFFFF"/>
        </w:rPr>
        <w:t>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 xml:space="preserve"> OR "checkpoint blockade</w:t>
      </w:r>
      <w:proofErr w:type="gramStart"/>
      <w:r w:rsidRPr="003D2F3B">
        <w:rPr>
          <w:rFonts w:ascii="Arial" w:eastAsia="宋体" w:hAnsi="Arial" w:cs="Arial"/>
          <w:kern w:val="0"/>
          <w:sz w:val="24"/>
          <w:shd w:val="clear" w:color="auto" w:fill="FFFFFF"/>
        </w:rPr>
        <w:t>":</w:t>
      </w:r>
      <w:proofErr w:type="spellStart"/>
      <w:r w:rsidRPr="003D2F3B">
        <w:rPr>
          <w:rFonts w:ascii="Arial" w:eastAsia="宋体" w:hAnsi="Arial" w:cs="Arial"/>
          <w:kern w:val="0"/>
          <w:sz w:val="24"/>
          <w:shd w:val="clear" w:color="auto" w:fill="FFFFFF"/>
        </w:rPr>
        <w:t>ti</w:t>
      </w:r>
      <w:proofErr w:type="gramEnd"/>
      <w:r w:rsidRPr="003D2F3B">
        <w:rPr>
          <w:rFonts w:ascii="Arial" w:eastAsia="宋体" w:hAnsi="Arial" w:cs="Arial"/>
          <w:kern w:val="0"/>
          <w:sz w:val="24"/>
          <w:shd w:val="clear" w:color="auto" w:fill="FFFFFF"/>
        </w:rPr>
        <w:t>,</w:t>
      </w:r>
      <w:proofErr w:type="gramStart"/>
      <w:r w:rsidRPr="003D2F3B">
        <w:rPr>
          <w:rFonts w:ascii="Arial" w:eastAsia="宋体" w:hAnsi="Arial" w:cs="Arial"/>
          <w:kern w:val="0"/>
          <w:sz w:val="24"/>
          <w:shd w:val="clear" w:color="auto" w:fill="FFFFFF"/>
        </w:rPr>
        <w:t>ab,kw</w:t>
      </w:r>
      <w:proofErr w:type="spellEnd"/>
      <w:proofErr w:type="gramEnd"/>
      <w:r w:rsidRPr="003D2F3B">
        <w:rPr>
          <w:rFonts w:ascii="Arial" w:eastAsia="宋体" w:hAnsi="Arial" w:cs="Arial"/>
          <w:kern w:val="0"/>
          <w:sz w:val="24"/>
          <w:shd w:val="clear" w:color="auto" w:fill="FFFFFF"/>
        </w:rPr>
        <w:t>)</w:t>
      </w:r>
    </w:p>
    <w:p w14:paraId="7EC9EADD"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13 #9 OR #10 OR #11 OR #12</w:t>
      </w:r>
    </w:p>
    <w:p w14:paraId="23442C54"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lastRenderedPageBreak/>
        <w:t>14 'randomized controlled trial'/de OR 'controlled clinical trial'/de OR 'double blind procedure'/de OR 'single blind procedure'/de OR 'prospective study'/de OR 'clinical trial'/de OR 'retrospective study'/de OR 'cohort study'/de OR 'retrospective cohort study'/de</w:t>
      </w:r>
    </w:p>
    <w:p w14:paraId="096558BA"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15 ("randomized controlled trial":</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w:t>
      </w:r>
      <w:proofErr w:type="spellStart"/>
      <w:r w:rsidRPr="003D2F3B">
        <w:rPr>
          <w:rFonts w:ascii="Arial" w:eastAsia="宋体" w:hAnsi="Arial" w:cs="Arial"/>
          <w:kern w:val="0"/>
          <w:sz w:val="24"/>
          <w:shd w:val="clear" w:color="auto" w:fill="FFFFFF"/>
        </w:rPr>
        <w:t>RCT:ti,ab,kw</w:t>
      </w:r>
      <w:proofErr w:type="spellEnd"/>
      <w:r w:rsidRPr="003D2F3B">
        <w:rPr>
          <w:rFonts w:ascii="Arial" w:eastAsia="宋体" w:hAnsi="Arial" w:cs="Arial"/>
          <w:kern w:val="0"/>
          <w:sz w:val="24"/>
          <w:shd w:val="clear" w:color="auto" w:fill="FFFFFF"/>
        </w:rPr>
        <w:t xml:space="preserve"> OR (</w:t>
      </w:r>
      <w:proofErr w:type="spellStart"/>
      <w:r w:rsidRPr="003D2F3B">
        <w:rPr>
          <w:rFonts w:ascii="Arial" w:eastAsia="宋体" w:hAnsi="Arial" w:cs="Arial"/>
          <w:kern w:val="0"/>
          <w:sz w:val="24"/>
          <w:shd w:val="clear" w:color="auto" w:fill="FFFFFF"/>
        </w:rPr>
        <w:t>randomi?ed</w:t>
      </w:r>
      <w:proofErr w:type="spellEnd"/>
      <w:r w:rsidRPr="003D2F3B">
        <w:rPr>
          <w:rFonts w:ascii="Arial" w:eastAsia="宋体" w:hAnsi="Arial" w:cs="Arial"/>
          <w:kern w:val="0"/>
          <w:sz w:val="24"/>
          <w:shd w:val="clear" w:color="auto" w:fill="FFFFFF"/>
        </w:rPr>
        <w:t xml:space="preserve"> NEAR/2 controlled):</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double NEAR/1 blind*):</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single NEAR/1 blind*):</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placebo controlled":</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prospective study":</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clinical trial":</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retrospective study":</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cohort study":</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retrospective cohort study":</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 xml:space="preserve"> OR "historical cohort":</w:t>
      </w:r>
      <w:proofErr w:type="spellStart"/>
      <w:r w:rsidRPr="003D2F3B">
        <w:rPr>
          <w:rFonts w:ascii="Arial" w:eastAsia="宋体" w:hAnsi="Arial" w:cs="Arial"/>
          <w:kern w:val="0"/>
          <w:sz w:val="24"/>
          <w:shd w:val="clear" w:color="auto" w:fill="FFFFFF"/>
        </w:rPr>
        <w:t>ti,ab,kw</w:t>
      </w:r>
      <w:proofErr w:type="spellEnd"/>
      <w:r w:rsidRPr="003D2F3B">
        <w:rPr>
          <w:rFonts w:ascii="Arial" w:eastAsia="宋体" w:hAnsi="Arial" w:cs="Arial"/>
          <w:kern w:val="0"/>
          <w:sz w:val="24"/>
          <w:shd w:val="clear" w:color="auto" w:fill="FFFFFF"/>
        </w:rPr>
        <w:t>)</w:t>
      </w:r>
    </w:p>
    <w:p w14:paraId="1009929E" w14:textId="77777777" w:rsidR="009678DD" w:rsidRPr="003D2F3B" w:rsidRDefault="009678DD" w:rsidP="003D2F3B">
      <w:pPr>
        <w:widowControl/>
        <w:jc w:val="left"/>
        <w:rPr>
          <w:rFonts w:ascii="Arial" w:eastAsia="宋体" w:hAnsi="Arial" w:cs="Arial"/>
          <w:kern w:val="0"/>
          <w:sz w:val="24"/>
        </w:rPr>
      </w:pPr>
      <w:r w:rsidRPr="003D2F3B">
        <w:rPr>
          <w:rFonts w:ascii="Arial" w:eastAsia="宋体" w:hAnsi="Arial" w:cs="Arial"/>
          <w:kern w:val="0"/>
          <w:sz w:val="24"/>
          <w:shd w:val="clear" w:color="auto" w:fill="FFFFFF"/>
        </w:rPr>
        <w:t>16 #14 OR #15</w:t>
      </w:r>
    </w:p>
    <w:p w14:paraId="66EFCC3A" w14:textId="5A4A6FF8" w:rsidR="00C421E6" w:rsidRPr="003D2F3B" w:rsidRDefault="009678DD" w:rsidP="003D2F3B">
      <w:pPr>
        <w:jc w:val="left"/>
        <w:rPr>
          <w:rFonts w:ascii="Arial" w:hAnsi="Arial" w:cs="Arial"/>
          <w:sz w:val="24"/>
        </w:rPr>
      </w:pPr>
      <w:r w:rsidRPr="003D2F3B">
        <w:rPr>
          <w:rFonts w:ascii="Arial" w:eastAsia="宋体" w:hAnsi="Arial" w:cs="Arial"/>
          <w:kern w:val="0"/>
          <w:sz w:val="24"/>
          <w:shd w:val="clear" w:color="auto" w:fill="FFFFFF"/>
        </w:rPr>
        <w:t>17 #5 AND #8 AND #13 AND #16</w:t>
      </w:r>
    </w:p>
    <w:sectPr w:rsidR="00C421E6" w:rsidRPr="003D2F3B" w:rsidSect="002A086E">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6A4700" w14:textId="77777777" w:rsidR="00852F32" w:rsidRDefault="00852F32" w:rsidP="004023A6">
      <w:pPr>
        <w:rPr>
          <w:rFonts w:hint="eastAsia"/>
        </w:rPr>
      </w:pPr>
      <w:r>
        <w:separator/>
      </w:r>
    </w:p>
  </w:endnote>
  <w:endnote w:type="continuationSeparator" w:id="0">
    <w:p w14:paraId="5C135E7F" w14:textId="77777777" w:rsidR="00852F32" w:rsidRDefault="00852F32" w:rsidP="004023A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8972F4" w14:textId="77777777" w:rsidR="00852F32" w:rsidRDefault="00852F32" w:rsidP="004023A6">
      <w:pPr>
        <w:rPr>
          <w:rFonts w:hint="eastAsia"/>
        </w:rPr>
      </w:pPr>
      <w:r>
        <w:separator/>
      </w:r>
    </w:p>
  </w:footnote>
  <w:footnote w:type="continuationSeparator" w:id="0">
    <w:p w14:paraId="4E7E51DC" w14:textId="77777777" w:rsidR="00852F32" w:rsidRDefault="00852F32" w:rsidP="004023A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583"/>
    <w:rsid w:val="00000282"/>
    <w:rsid w:val="00000F19"/>
    <w:rsid w:val="000018B8"/>
    <w:rsid w:val="00006F04"/>
    <w:rsid w:val="00012407"/>
    <w:rsid w:val="0001413C"/>
    <w:rsid w:val="000152FD"/>
    <w:rsid w:val="00022A8D"/>
    <w:rsid w:val="00026664"/>
    <w:rsid w:val="00032E23"/>
    <w:rsid w:val="00033200"/>
    <w:rsid w:val="00033C67"/>
    <w:rsid w:val="000350A8"/>
    <w:rsid w:val="00037F24"/>
    <w:rsid w:val="0004238F"/>
    <w:rsid w:val="000461BC"/>
    <w:rsid w:val="00047CFA"/>
    <w:rsid w:val="0005107F"/>
    <w:rsid w:val="00051E6C"/>
    <w:rsid w:val="0005772B"/>
    <w:rsid w:val="00057A6D"/>
    <w:rsid w:val="00062B63"/>
    <w:rsid w:val="00062DC8"/>
    <w:rsid w:val="0006527F"/>
    <w:rsid w:val="0006623E"/>
    <w:rsid w:val="00071E7F"/>
    <w:rsid w:val="00071FAE"/>
    <w:rsid w:val="0007312A"/>
    <w:rsid w:val="0007409E"/>
    <w:rsid w:val="00080FCA"/>
    <w:rsid w:val="0008152B"/>
    <w:rsid w:val="00083508"/>
    <w:rsid w:val="00086A8F"/>
    <w:rsid w:val="00090A4B"/>
    <w:rsid w:val="000A376C"/>
    <w:rsid w:val="000A3805"/>
    <w:rsid w:val="000A6D95"/>
    <w:rsid w:val="000B10F3"/>
    <w:rsid w:val="000B60DD"/>
    <w:rsid w:val="000B6253"/>
    <w:rsid w:val="000D1930"/>
    <w:rsid w:val="000D2153"/>
    <w:rsid w:val="000D29EE"/>
    <w:rsid w:val="000D3F43"/>
    <w:rsid w:val="000D69D1"/>
    <w:rsid w:val="000E0783"/>
    <w:rsid w:val="000E7FCC"/>
    <w:rsid w:val="000F03D6"/>
    <w:rsid w:val="000F7773"/>
    <w:rsid w:val="001016D2"/>
    <w:rsid w:val="001024EB"/>
    <w:rsid w:val="00105137"/>
    <w:rsid w:val="00107813"/>
    <w:rsid w:val="00110507"/>
    <w:rsid w:val="001147CE"/>
    <w:rsid w:val="00116099"/>
    <w:rsid w:val="001164E4"/>
    <w:rsid w:val="001279C7"/>
    <w:rsid w:val="001442C1"/>
    <w:rsid w:val="00145DCD"/>
    <w:rsid w:val="00152601"/>
    <w:rsid w:val="00165D9F"/>
    <w:rsid w:val="001667F4"/>
    <w:rsid w:val="00167C2A"/>
    <w:rsid w:val="001807D1"/>
    <w:rsid w:val="00180C46"/>
    <w:rsid w:val="001833D6"/>
    <w:rsid w:val="00192720"/>
    <w:rsid w:val="00197E95"/>
    <w:rsid w:val="001A16D3"/>
    <w:rsid w:val="001A23A1"/>
    <w:rsid w:val="001A3138"/>
    <w:rsid w:val="001B1A43"/>
    <w:rsid w:val="001B23F6"/>
    <w:rsid w:val="001B35F6"/>
    <w:rsid w:val="001B4101"/>
    <w:rsid w:val="001C0B5C"/>
    <w:rsid w:val="001C195E"/>
    <w:rsid w:val="001D038F"/>
    <w:rsid w:val="001D647D"/>
    <w:rsid w:val="001D6BA4"/>
    <w:rsid w:val="001D6F2C"/>
    <w:rsid w:val="001E7ECC"/>
    <w:rsid w:val="001F463F"/>
    <w:rsid w:val="00204D4E"/>
    <w:rsid w:val="002101F8"/>
    <w:rsid w:val="00210419"/>
    <w:rsid w:val="002110D4"/>
    <w:rsid w:val="00213DB0"/>
    <w:rsid w:val="002159FB"/>
    <w:rsid w:val="00216B5B"/>
    <w:rsid w:val="002172F8"/>
    <w:rsid w:val="00221B10"/>
    <w:rsid w:val="002226FD"/>
    <w:rsid w:val="00226C47"/>
    <w:rsid w:val="00237AE6"/>
    <w:rsid w:val="002457E5"/>
    <w:rsid w:val="0025363D"/>
    <w:rsid w:val="00262177"/>
    <w:rsid w:val="00273F0A"/>
    <w:rsid w:val="002747CC"/>
    <w:rsid w:val="00281147"/>
    <w:rsid w:val="00284ECA"/>
    <w:rsid w:val="00284EF9"/>
    <w:rsid w:val="0028711F"/>
    <w:rsid w:val="00290BA8"/>
    <w:rsid w:val="002924AA"/>
    <w:rsid w:val="00294F31"/>
    <w:rsid w:val="00296DC0"/>
    <w:rsid w:val="0029733F"/>
    <w:rsid w:val="002A086E"/>
    <w:rsid w:val="002A2F2D"/>
    <w:rsid w:val="002A4914"/>
    <w:rsid w:val="002A5ACA"/>
    <w:rsid w:val="002B11D1"/>
    <w:rsid w:val="002B2C3A"/>
    <w:rsid w:val="002B438B"/>
    <w:rsid w:val="002B7788"/>
    <w:rsid w:val="002B7B0A"/>
    <w:rsid w:val="002B7C16"/>
    <w:rsid w:val="002C1690"/>
    <w:rsid w:val="002C30B8"/>
    <w:rsid w:val="002C5F21"/>
    <w:rsid w:val="002D2667"/>
    <w:rsid w:val="002D355A"/>
    <w:rsid w:val="002D4063"/>
    <w:rsid w:val="002D653F"/>
    <w:rsid w:val="002E5753"/>
    <w:rsid w:val="002F06FC"/>
    <w:rsid w:val="002F2BD0"/>
    <w:rsid w:val="002F6278"/>
    <w:rsid w:val="002F70FA"/>
    <w:rsid w:val="00306223"/>
    <w:rsid w:val="00307519"/>
    <w:rsid w:val="00310E08"/>
    <w:rsid w:val="003137F3"/>
    <w:rsid w:val="00313CB7"/>
    <w:rsid w:val="00313FEC"/>
    <w:rsid w:val="0031523B"/>
    <w:rsid w:val="00315B66"/>
    <w:rsid w:val="00321960"/>
    <w:rsid w:val="00321FB3"/>
    <w:rsid w:val="003221BE"/>
    <w:rsid w:val="003251D5"/>
    <w:rsid w:val="0032537A"/>
    <w:rsid w:val="00333BF8"/>
    <w:rsid w:val="003441FC"/>
    <w:rsid w:val="003445BC"/>
    <w:rsid w:val="00346F1C"/>
    <w:rsid w:val="00351E42"/>
    <w:rsid w:val="003538AD"/>
    <w:rsid w:val="0035484D"/>
    <w:rsid w:val="00355179"/>
    <w:rsid w:val="00356DBF"/>
    <w:rsid w:val="00362852"/>
    <w:rsid w:val="00362D1C"/>
    <w:rsid w:val="003847FA"/>
    <w:rsid w:val="00390932"/>
    <w:rsid w:val="00391980"/>
    <w:rsid w:val="00391F64"/>
    <w:rsid w:val="00395CF4"/>
    <w:rsid w:val="00397D36"/>
    <w:rsid w:val="003A3BFF"/>
    <w:rsid w:val="003A46E6"/>
    <w:rsid w:val="003A470F"/>
    <w:rsid w:val="003B19A5"/>
    <w:rsid w:val="003B5766"/>
    <w:rsid w:val="003B60B4"/>
    <w:rsid w:val="003B643A"/>
    <w:rsid w:val="003B6599"/>
    <w:rsid w:val="003C0FB6"/>
    <w:rsid w:val="003C2056"/>
    <w:rsid w:val="003C6AB5"/>
    <w:rsid w:val="003C770F"/>
    <w:rsid w:val="003D292B"/>
    <w:rsid w:val="003D2F3B"/>
    <w:rsid w:val="003D351E"/>
    <w:rsid w:val="003D7B25"/>
    <w:rsid w:val="003E268D"/>
    <w:rsid w:val="003E2868"/>
    <w:rsid w:val="003F3238"/>
    <w:rsid w:val="003F369E"/>
    <w:rsid w:val="003F3A8F"/>
    <w:rsid w:val="003F40A5"/>
    <w:rsid w:val="003F69AE"/>
    <w:rsid w:val="003F6AC0"/>
    <w:rsid w:val="003F6CA2"/>
    <w:rsid w:val="00401FAC"/>
    <w:rsid w:val="004023A6"/>
    <w:rsid w:val="00403020"/>
    <w:rsid w:val="00405BF1"/>
    <w:rsid w:val="004102A7"/>
    <w:rsid w:val="004140F2"/>
    <w:rsid w:val="00420C97"/>
    <w:rsid w:val="00422237"/>
    <w:rsid w:val="004265AC"/>
    <w:rsid w:val="00426B93"/>
    <w:rsid w:val="00434E7E"/>
    <w:rsid w:val="004415D5"/>
    <w:rsid w:val="00441AE8"/>
    <w:rsid w:val="00445669"/>
    <w:rsid w:val="00450237"/>
    <w:rsid w:val="00453040"/>
    <w:rsid w:val="00462D45"/>
    <w:rsid w:val="00465AC5"/>
    <w:rsid w:val="00465FC6"/>
    <w:rsid w:val="00467823"/>
    <w:rsid w:val="00470E53"/>
    <w:rsid w:val="004717DF"/>
    <w:rsid w:val="00471B73"/>
    <w:rsid w:val="00471DC0"/>
    <w:rsid w:val="00473916"/>
    <w:rsid w:val="00474FE8"/>
    <w:rsid w:val="004814CE"/>
    <w:rsid w:val="004919BF"/>
    <w:rsid w:val="00492059"/>
    <w:rsid w:val="0049291B"/>
    <w:rsid w:val="00493304"/>
    <w:rsid w:val="00493D9F"/>
    <w:rsid w:val="00497939"/>
    <w:rsid w:val="004A088D"/>
    <w:rsid w:val="004A0D19"/>
    <w:rsid w:val="004A50E0"/>
    <w:rsid w:val="004A5194"/>
    <w:rsid w:val="004A63F7"/>
    <w:rsid w:val="004A7832"/>
    <w:rsid w:val="004B0893"/>
    <w:rsid w:val="004B57DE"/>
    <w:rsid w:val="004C1757"/>
    <w:rsid w:val="004C3277"/>
    <w:rsid w:val="004C6ED5"/>
    <w:rsid w:val="004D19C6"/>
    <w:rsid w:val="004D431F"/>
    <w:rsid w:val="004E01D5"/>
    <w:rsid w:val="004E08CD"/>
    <w:rsid w:val="004E3448"/>
    <w:rsid w:val="004E401F"/>
    <w:rsid w:val="004E7277"/>
    <w:rsid w:val="004F1CE8"/>
    <w:rsid w:val="004F4745"/>
    <w:rsid w:val="004F6FB8"/>
    <w:rsid w:val="00501318"/>
    <w:rsid w:val="00503997"/>
    <w:rsid w:val="00511E74"/>
    <w:rsid w:val="005172A4"/>
    <w:rsid w:val="005267D9"/>
    <w:rsid w:val="00541862"/>
    <w:rsid w:val="00545272"/>
    <w:rsid w:val="005456A5"/>
    <w:rsid w:val="00546160"/>
    <w:rsid w:val="00546983"/>
    <w:rsid w:val="00553EB6"/>
    <w:rsid w:val="00555617"/>
    <w:rsid w:val="005576AC"/>
    <w:rsid w:val="00561773"/>
    <w:rsid w:val="00562CBD"/>
    <w:rsid w:val="005811EF"/>
    <w:rsid w:val="00584FED"/>
    <w:rsid w:val="00591423"/>
    <w:rsid w:val="00596736"/>
    <w:rsid w:val="00597309"/>
    <w:rsid w:val="00597450"/>
    <w:rsid w:val="005A1706"/>
    <w:rsid w:val="005A259E"/>
    <w:rsid w:val="005B2B68"/>
    <w:rsid w:val="005C22CA"/>
    <w:rsid w:val="005C415D"/>
    <w:rsid w:val="005C6CBF"/>
    <w:rsid w:val="005D4514"/>
    <w:rsid w:val="005E03E0"/>
    <w:rsid w:val="005E1D84"/>
    <w:rsid w:val="005E2133"/>
    <w:rsid w:val="005E69C7"/>
    <w:rsid w:val="005E6BC3"/>
    <w:rsid w:val="005E7259"/>
    <w:rsid w:val="005F42DC"/>
    <w:rsid w:val="005F531B"/>
    <w:rsid w:val="0060151E"/>
    <w:rsid w:val="00607525"/>
    <w:rsid w:val="00610172"/>
    <w:rsid w:val="00610B3D"/>
    <w:rsid w:val="0061176E"/>
    <w:rsid w:val="006123D3"/>
    <w:rsid w:val="00620179"/>
    <w:rsid w:val="00634D97"/>
    <w:rsid w:val="00635814"/>
    <w:rsid w:val="00635873"/>
    <w:rsid w:val="00640720"/>
    <w:rsid w:val="00642BF8"/>
    <w:rsid w:val="00645296"/>
    <w:rsid w:val="00651A51"/>
    <w:rsid w:val="00653FDE"/>
    <w:rsid w:val="00657A2D"/>
    <w:rsid w:val="006715BE"/>
    <w:rsid w:val="0067270B"/>
    <w:rsid w:val="00673C99"/>
    <w:rsid w:val="006768E9"/>
    <w:rsid w:val="00681784"/>
    <w:rsid w:val="00683A36"/>
    <w:rsid w:val="006850F2"/>
    <w:rsid w:val="006866FB"/>
    <w:rsid w:val="00690F7A"/>
    <w:rsid w:val="00693765"/>
    <w:rsid w:val="00693E8E"/>
    <w:rsid w:val="00694503"/>
    <w:rsid w:val="006A23B3"/>
    <w:rsid w:val="006A23D1"/>
    <w:rsid w:val="006A6059"/>
    <w:rsid w:val="006A7492"/>
    <w:rsid w:val="006C0D49"/>
    <w:rsid w:val="006D08A3"/>
    <w:rsid w:val="006D2521"/>
    <w:rsid w:val="006D3BF4"/>
    <w:rsid w:val="006D6B6A"/>
    <w:rsid w:val="006F050E"/>
    <w:rsid w:val="006F1FFF"/>
    <w:rsid w:val="006F6267"/>
    <w:rsid w:val="006F77B5"/>
    <w:rsid w:val="00707BDD"/>
    <w:rsid w:val="00710BAA"/>
    <w:rsid w:val="00733334"/>
    <w:rsid w:val="00735D17"/>
    <w:rsid w:val="00737EA3"/>
    <w:rsid w:val="0074327F"/>
    <w:rsid w:val="00743AB7"/>
    <w:rsid w:val="00744F94"/>
    <w:rsid w:val="007459D0"/>
    <w:rsid w:val="007464FE"/>
    <w:rsid w:val="00746788"/>
    <w:rsid w:val="0075344A"/>
    <w:rsid w:val="00755B53"/>
    <w:rsid w:val="007572F9"/>
    <w:rsid w:val="00761CAC"/>
    <w:rsid w:val="007623C9"/>
    <w:rsid w:val="00763CF6"/>
    <w:rsid w:val="00764992"/>
    <w:rsid w:val="00773E9C"/>
    <w:rsid w:val="00776CDF"/>
    <w:rsid w:val="0078253F"/>
    <w:rsid w:val="007825C0"/>
    <w:rsid w:val="00785A08"/>
    <w:rsid w:val="00786121"/>
    <w:rsid w:val="00787DB2"/>
    <w:rsid w:val="00795E3A"/>
    <w:rsid w:val="007963F1"/>
    <w:rsid w:val="007967ED"/>
    <w:rsid w:val="007A1261"/>
    <w:rsid w:val="007A3292"/>
    <w:rsid w:val="007A42A6"/>
    <w:rsid w:val="007A7CEA"/>
    <w:rsid w:val="007B3E97"/>
    <w:rsid w:val="007B4A63"/>
    <w:rsid w:val="007B4DBC"/>
    <w:rsid w:val="007B5AB4"/>
    <w:rsid w:val="007C20D0"/>
    <w:rsid w:val="007C2440"/>
    <w:rsid w:val="007C3920"/>
    <w:rsid w:val="007C3F25"/>
    <w:rsid w:val="007C427B"/>
    <w:rsid w:val="007C5C2B"/>
    <w:rsid w:val="007C62B7"/>
    <w:rsid w:val="007C6507"/>
    <w:rsid w:val="007C76D8"/>
    <w:rsid w:val="007D4300"/>
    <w:rsid w:val="007D449B"/>
    <w:rsid w:val="007D66D0"/>
    <w:rsid w:val="007D6B64"/>
    <w:rsid w:val="007D7B6A"/>
    <w:rsid w:val="007E1DBF"/>
    <w:rsid w:val="007E29BF"/>
    <w:rsid w:val="007E4418"/>
    <w:rsid w:val="007E48BD"/>
    <w:rsid w:val="007E6A46"/>
    <w:rsid w:val="007E7E21"/>
    <w:rsid w:val="007F48F8"/>
    <w:rsid w:val="007F7930"/>
    <w:rsid w:val="00800B6F"/>
    <w:rsid w:val="00803309"/>
    <w:rsid w:val="008071F2"/>
    <w:rsid w:val="00807494"/>
    <w:rsid w:val="00811EFF"/>
    <w:rsid w:val="008261AB"/>
    <w:rsid w:val="008275FA"/>
    <w:rsid w:val="00842FF1"/>
    <w:rsid w:val="0084444C"/>
    <w:rsid w:val="008509BC"/>
    <w:rsid w:val="00852F32"/>
    <w:rsid w:val="00856C1E"/>
    <w:rsid w:val="00857325"/>
    <w:rsid w:val="00863584"/>
    <w:rsid w:val="00864688"/>
    <w:rsid w:val="00865DDB"/>
    <w:rsid w:val="00873B35"/>
    <w:rsid w:val="008751A6"/>
    <w:rsid w:val="00875E5C"/>
    <w:rsid w:val="00877579"/>
    <w:rsid w:val="0087784E"/>
    <w:rsid w:val="00877ABC"/>
    <w:rsid w:val="00891ABD"/>
    <w:rsid w:val="00896D18"/>
    <w:rsid w:val="008A194D"/>
    <w:rsid w:val="008A7B53"/>
    <w:rsid w:val="008B14F1"/>
    <w:rsid w:val="008B69CF"/>
    <w:rsid w:val="008D041C"/>
    <w:rsid w:val="008D06BA"/>
    <w:rsid w:val="008D1AAB"/>
    <w:rsid w:val="008D44D0"/>
    <w:rsid w:val="008D4694"/>
    <w:rsid w:val="008D7079"/>
    <w:rsid w:val="008E417B"/>
    <w:rsid w:val="008E4429"/>
    <w:rsid w:val="008E5F87"/>
    <w:rsid w:val="008F0FCD"/>
    <w:rsid w:val="0090389A"/>
    <w:rsid w:val="00906DF3"/>
    <w:rsid w:val="00907027"/>
    <w:rsid w:val="00907215"/>
    <w:rsid w:val="009074AC"/>
    <w:rsid w:val="00911155"/>
    <w:rsid w:val="00921F55"/>
    <w:rsid w:val="00925E38"/>
    <w:rsid w:val="00933080"/>
    <w:rsid w:val="00934BFF"/>
    <w:rsid w:val="009408C7"/>
    <w:rsid w:val="00943E52"/>
    <w:rsid w:val="0094442D"/>
    <w:rsid w:val="009449A3"/>
    <w:rsid w:val="00947342"/>
    <w:rsid w:val="00952D41"/>
    <w:rsid w:val="00954DE5"/>
    <w:rsid w:val="0095526B"/>
    <w:rsid w:val="00955FCA"/>
    <w:rsid w:val="00956182"/>
    <w:rsid w:val="00956561"/>
    <w:rsid w:val="00963422"/>
    <w:rsid w:val="009678DD"/>
    <w:rsid w:val="00970EEF"/>
    <w:rsid w:val="00983C10"/>
    <w:rsid w:val="00985EA7"/>
    <w:rsid w:val="0098744C"/>
    <w:rsid w:val="009A3FC2"/>
    <w:rsid w:val="009A3FFC"/>
    <w:rsid w:val="009B0A40"/>
    <w:rsid w:val="009B107A"/>
    <w:rsid w:val="009B3729"/>
    <w:rsid w:val="009B3957"/>
    <w:rsid w:val="009B40EF"/>
    <w:rsid w:val="009B56DA"/>
    <w:rsid w:val="009B7FBF"/>
    <w:rsid w:val="009C0DCE"/>
    <w:rsid w:val="009C681E"/>
    <w:rsid w:val="009D7C31"/>
    <w:rsid w:val="009E4062"/>
    <w:rsid w:val="009E41E8"/>
    <w:rsid w:val="009E6FF2"/>
    <w:rsid w:val="009F01D2"/>
    <w:rsid w:val="009F3B7D"/>
    <w:rsid w:val="009F4786"/>
    <w:rsid w:val="009F52CB"/>
    <w:rsid w:val="00A05C26"/>
    <w:rsid w:val="00A05CDF"/>
    <w:rsid w:val="00A10D13"/>
    <w:rsid w:val="00A11298"/>
    <w:rsid w:val="00A1365D"/>
    <w:rsid w:val="00A23765"/>
    <w:rsid w:val="00A23DD5"/>
    <w:rsid w:val="00A27BE9"/>
    <w:rsid w:val="00A3046B"/>
    <w:rsid w:val="00A30683"/>
    <w:rsid w:val="00A30D69"/>
    <w:rsid w:val="00A310D9"/>
    <w:rsid w:val="00A32E01"/>
    <w:rsid w:val="00A32FD6"/>
    <w:rsid w:val="00A3345B"/>
    <w:rsid w:val="00A35A62"/>
    <w:rsid w:val="00A44976"/>
    <w:rsid w:val="00A46C8C"/>
    <w:rsid w:val="00A5067F"/>
    <w:rsid w:val="00A54FDD"/>
    <w:rsid w:val="00A60728"/>
    <w:rsid w:val="00A63645"/>
    <w:rsid w:val="00A642FD"/>
    <w:rsid w:val="00A7223B"/>
    <w:rsid w:val="00A722BA"/>
    <w:rsid w:val="00A77403"/>
    <w:rsid w:val="00A83645"/>
    <w:rsid w:val="00A83FFD"/>
    <w:rsid w:val="00A86478"/>
    <w:rsid w:val="00A86986"/>
    <w:rsid w:val="00A900D8"/>
    <w:rsid w:val="00A91945"/>
    <w:rsid w:val="00A9203D"/>
    <w:rsid w:val="00A93BDA"/>
    <w:rsid w:val="00A94DA4"/>
    <w:rsid w:val="00A955CB"/>
    <w:rsid w:val="00A96632"/>
    <w:rsid w:val="00AA43F4"/>
    <w:rsid w:val="00AA49CF"/>
    <w:rsid w:val="00AA4F13"/>
    <w:rsid w:val="00AA7A4E"/>
    <w:rsid w:val="00AB6F37"/>
    <w:rsid w:val="00AC003F"/>
    <w:rsid w:val="00AC65B2"/>
    <w:rsid w:val="00AC7C29"/>
    <w:rsid w:val="00AD776A"/>
    <w:rsid w:val="00AD7AFA"/>
    <w:rsid w:val="00AE0CD1"/>
    <w:rsid w:val="00AE6A27"/>
    <w:rsid w:val="00AE6C8E"/>
    <w:rsid w:val="00AE7607"/>
    <w:rsid w:val="00AF12BE"/>
    <w:rsid w:val="00AF33EC"/>
    <w:rsid w:val="00AF368E"/>
    <w:rsid w:val="00AF48DF"/>
    <w:rsid w:val="00AF6308"/>
    <w:rsid w:val="00B0654C"/>
    <w:rsid w:val="00B11F0E"/>
    <w:rsid w:val="00B14E9D"/>
    <w:rsid w:val="00B20202"/>
    <w:rsid w:val="00B261BD"/>
    <w:rsid w:val="00B271B4"/>
    <w:rsid w:val="00B3021C"/>
    <w:rsid w:val="00B4069C"/>
    <w:rsid w:val="00B4251E"/>
    <w:rsid w:val="00B50481"/>
    <w:rsid w:val="00B50BB6"/>
    <w:rsid w:val="00B51352"/>
    <w:rsid w:val="00B53F4C"/>
    <w:rsid w:val="00B540A4"/>
    <w:rsid w:val="00B55CFA"/>
    <w:rsid w:val="00B60DDA"/>
    <w:rsid w:val="00B61351"/>
    <w:rsid w:val="00B647CF"/>
    <w:rsid w:val="00B65D6F"/>
    <w:rsid w:val="00B67073"/>
    <w:rsid w:val="00B72C84"/>
    <w:rsid w:val="00B7437B"/>
    <w:rsid w:val="00B74E33"/>
    <w:rsid w:val="00B76D7F"/>
    <w:rsid w:val="00B772C9"/>
    <w:rsid w:val="00B80C77"/>
    <w:rsid w:val="00B84ACD"/>
    <w:rsid w:val="00B86925"/>
    <w:rsid w:val="00B9159E"/>
    <w:rsid w:val="00B92899"/>
    <w:rsid w:val="00B955B5"/>
    <w:rsid w:val="00B95EAA"/>
    <w:rsid w:val="00B96D51"/>
    <w:rsid w:val="00B972E0"/>
    <w:rsid w:val="00BA11E7"/>
    <w:rsid w:val="00BA4439"/>
    <w:rsid w:val="00BA5183"/>
    <w:rsid w:val="00BB0E64"/>
    <w:rsid w:val="00BB1F03"/>
    <w:rsid w:val="00BB6AFA"/>
    <w:rsid w:val="00BC46EA"/>
    <w:rsid w:val="00BC6D69"/>
    <w:rsid w:val="00BC794C"/>
    <w:rsid w:val="00BE28E8"/>
    <w:rsid w:val="00BE613B"/>
    <w:rsid w:val="00BE7742"/>
    <w:rsid w:val="00C05198"/>
    <w:rsid w:val="00C05A7A"/>
    <w:rsid w:val="00C1003F"/>
    <w:rsid w:val="00C1127A"/>
    <w:rsid w:val="00C114CB"/>
    <w:rsid w:val="00C12146"/>
    <w:rsid w:val="00C15368"/>
    <w:rsid w:val="00C17E94"/>
    <w:rsid w:val="00C2029C"/>
    <w:rsid w:val="00C21C67"/>
    <w:rsid w:val="00C2229E"/>
    <w:rsid w:val="00C241F0"/>
    <w:rsid w:val="00C27720"/>
    <w:rsid w:val="00C32E5D"/>
    <w:rsid w:val="00C341AB"/>
    <w:rsid w:val="00C34358"/>
    <w:rsid w:val="00C40FD6"/>
    <w:rsid w:val="00C421E6"/>
    <w:rsid w:val="00C42AD2"/>
    <w:rsid w:val="00C44B4E"/>
    <w:rsid w:val="00C475A5"/>
    <w:rsid w:val="00C47ECE"/>
    <w:rsid w:val="00C51F7C"/>
    <w:rsid w:val="00C52E74"/>
    <w:rsid w:val="00C54830"/>
    <w:rsid w:val="00C54AB8"/>
    <w:rsid w:val="00C619FF"/>
    <w:rsid w:val="00C62FB9"/>
    <w:rsid w:val="00C63476"/>
    <w:rsid w:val="00C65A18"/>
    <w:rsid w:val="00C675B4"/>
    <w:rsid w:val="00C846D3"/>
    <w:rsid w:val="00C85412"/>
    <w:rsid w:val="00C87558"/>
    <w:rsid w:val="00C91935"/>
    <w:rsid w:val="00C922A1"/>
    <w:rsid w:val="00C93727"/>
    <w:rsid w:val="00CA1EB2"/>
    <w:rsid w:val="00CA5264"/>
    <w:rsid w:val="00CA624F"/>
    <w:rsid w:val="00CB2718"/>
    <w:rsid w:val="00CB2CE8"/>
    <w:rsid w:val="00CB3245"/>
    <w:rsid w:val="00CD09E2"/>
    <w:rsid w:val="00CD19EB"/>
    <w:rsid w:val="00CD425F"/>
    <w:rsid w:val="00CE0DBF"/>
    <w:rsid w:val="00CE1FC6"/>
    <w:rsid w:val="00CE5CF1"/>
    <w:rsid w:val="00CE6692"/>
    <w:rsid w:val="00CE75B7"/>
    <w:rsid w:val="00CF5EA8"/>
    <w:rsid w:val="00D03388"/>
    <w:rsid w:val="00D11BEB"/>
    <w:rsid w:val="00D13368"/>
    <w:rsid w:val="00D17594"/>
    <w:rsid w:val="00D22D9D"/>
    <w:rsid w:val="00D24713"/>
    <w:rsid w:val="00D249E3"/>
    <w:rsid w:val="00D27067"/>
    <w:rsid w:val="00D2707C"/>
    <w:rsid w:val="00D31025"/>
    <w:rsid w:val="00D31268"/>
    <w:rsid w:val="00D318B5"/>
    <w:rsid w:val="00D324E6"/>
    <w:rsid w:val="00D326C5"/>
    <w:rsid w:val="00D32F83"/>
    <w:rsid w:val="00D51605"/>
    <w:rsid w:val="00D53687"/>
    <w:rsid w:val="00D5468B"/>
    <w:rsid w:val="00D57A95"/>
    <w:rsid w:val="00D679CB"/>
    <w:rsid w:val="00D701BF"/>
    <w:rsid w:val="00D71B50"/>
    <w:rsid w:val="00D80BC9"/>
    <w:rsid w:val="00D8171E"/>
    <w:rsid w:val="00D8253F"/>
    <w:rsid w:val="00D870AC"/>
    <w:rsid w:val="00D950CE"/>
    <w:rsid w:val="00DA3076"/>
    <w:rsid w:val="00DB0C43"/>
    <w:rsid w:val="00DB10CE"/>
    <w:rsid w:val="00DB5D9C"/>
    <w:rsid w:val="00DC196B"/>
    <w:rsid w:val="00DC54AF"/>
    <w:rsid w:val="00DC58BB"/>
    <w:rsid w:val="00DC658A"/>
    <w:rsid w:val="00DC67C1"/>
    <w:rsid w:val="00DD23AF"/>
    <w:rsid w:val="00DD46D7"/>
    <w:rsid w:val="00DD4CE3"/>
    <w:rsid w:val="00DE0527"/>
    <w:rsid w:val="00DE0DBC"/>
    <w:rsid w:val="00DE2D69"/>
    <w:rsid w:val="00DF4F6B"/>
    <w:rsid w:val="00DF5A92"/>
    <w:rsid w:val="00DF7F1D"/>
    <w:rsid w:val="00E01D3B"/>
    <w:rsid w:val="00E0235B"/>
    <w:rsid w:val="00E02AD7"/>
    <w:rsid w:val="00E02D4A"/>
    <w:rsid w:val="00E046BD"/>
    <w:rsid w:val="00E05DC9"/>
    <w:rsid w:val="00E10332"/>
    <w:rsid w:val="00E25DAB"/>
    <w:rsid w:val="00E32C53"/>
    <w:rsid w:val="00E33363"/>
    <w:rsid w:val="00E33FD4"/>
    <w:rsid w:val="00E4253C"/>
    <w:rsid w:val="00E4255A"/>
    <w:rsid w:val="00E42758"/>
    <w:rsid w:val="00E5280A"/>
    <w:rsid w:val="00E55079"/>
    <w:rsid w:val="00E57F1D"/>
    <w:rsid w:val="00E606B1"/>
    <w:rsid w:val="00E60ED0"/>
    <w:rsid w:val="00E61347"/>
    <w:rsid w:val="00E62B4B"/>
    <w:rsid w:val="00E633C9"/>
    <w:rsid w:val="00E6462F"/>
    <w:rsid w:val="00E711C1"/>
    <w:rsid w:val="00E74966"/>
    <w:rsid w:val="00E80030"/>
    <w:rsid w:val="00E80C50"/>
    <w:rsid w:val="00E80F79"/>
    <w:rsid w:val="00E81F4F"/>
    <w:rsid w:val="00E83B1D"/>
    <w:rsid w:val="00E8675F"/>
    <w:rsid w:val="00E8731D"/>
    <w:rsid w:val="00E87933"/>
    <w:rsid w:val="00E909A4"/>
    <w:rsid w:val="00E90FB3"/>
    <w:rsid w:val="00E91AC0"/>
    <w:rsid w:val="00E942DB"/>
    <w:rsid w:val="00E9441E"/>
    <w:rsid w:val="00E94F14"/>
    <w:rsid w:val="00E955DB"/>
    <w:rsid w:val="00EA01A1"/>
    <w:rsid w:val="00EA6352"/>
    <w:rsid w:val="00EA6498"/>
    <w:rsid w:val="00EB01F1"/>
    <w:rsid w:val="00EB1455"/>
    <w:rsid w:val="00EB1B88"/>
    <w:rsid w:val="00EB46E0"/>
    <w:rsid w:val="00EC0583"/>
    <w:rsid w:val="00EC21FA"/>
    <w:rsid w:val="00EC37C5"/>
    <w:rsid w:val="00EC3BB9"/>
    <w:rsid w:val="00EC42A8"/>
    <w:rsid w:val="00EC50C2"/>
    <w:rsid w:val="00EC53B3"/>
    <w:rsid w:val="00EC5ACE"/>
    <w:rsid w:val="00EC66C6"/>
    <w:rsid w:val="00ED1545"/>
    <w:rsid w:val="00ED2584"/>
    <w:rsid w:val="00ED7997"/>
    <w:rsid w:val="00EE2746"/>
    <w:rsid w:val="00EE4612"/>
    <w:rsid w:val="00EE6598"/>
    <w:rsid w:val="00EE73B7"/>
    <w:rsid w:val="00EF1903"/>
    <w:rsid w:val="00EF3116"/>
    <w:rsid w:val="00EF318E"/>
    <w:rsid w:val="00EF7849"/>
    <w:rsid w:val="00F02B3E"/>
    <w:rsid w:val="00F03E58"/>
    <w:rsid w:val="00F04930"/>
    <w:rsid w:val="00F1234D"/>
    <w:rsid w:val="00F14BBF"/>
    <w:rsid w:val="00F16551"/>
    <w:rsid w:val="00F2019F"/>
    <w:rsid w:val="00F22E7A"/>
    <w:rsid w:val="00F24B36"/>
    <w:rsid w:val="00F26297"/>
    <w:rsid w:val="00F27B0E"/>
    <w:rsid w:val="00F348FC"/>
    <w:rsid w:val="00F355FA"/>
    <w:rsid w:val="00F36914"/>
    <w:rsid w:val="00F36A25"/>
    <w:rsid w:val="00F42C5D"/>
    <w:rsid w:val="00F435C0"/>
    <w:rsid w:val="00F44758"/>
    <w:rsid w:val="00F51A7A"/>
    <w:rsid w:val="00F51DDE"/>
    <w:rsid w:val="00F52D09"/>
    <w:rsid w:val="00F52EAB"/>
    <w:rsid w:val="00F538EA"/>
    <w:rsid w:val="00F542F0"/>
    <w:rsid w:val="00F54AD3"/>
    <w:rsid w:val="00F558BC"/>
    <w:rsid w:val="00F55A3F"/>
    <w:rsid w:val="00F64DDC"/>
    <w:rsid w:val="00F71674"/>
    <w:rsid w:val="00F72201"/>
    <w:rsid w:val="00F738C5"/>
    <w:rsid w:val="00F77114"/>
    <w:rsid w:val="00F779FD"/>
    <w:rsid w:val="00F77ADE"/>
    <w:rsid w:val="00F82CC4"/>
    <w:rsid w:val="00F901B7"/>
    <w:rsid w:val="00F948DF"/>
    <w:rsid w:val="00F97064"/>
    <w:rsid w:val="00F97997"/>
    <w:rsid w:val="00FA0B64"/>
    <w:rsid w:val="00FA6854"/>
    <w:rsid w:val="00FA7FB6"/>
    <w:rsid w:val="00FB22F9"/>
    <w:rsid w:val="00FB45E4"/>
    <w:rsid w:val="00FB763F"/>
    <w:rsid w:val="00FB77C1"/>
    <w:rsid w:val="00FC4B8F"/>
    <w:rsid w:val="00FC4ECE"/>
    <w:rsid w:val="00FC77FA"/>
    <w:rsid w:val="00FD1D99"/>
    <w:rsid w:val="00FD2792"/>
    <w:rsid w:val="00FD6573"/>
    <w:rsid w:val="00FE20A7"/>
    <w:rsid w:val="00FE24FF"/>
    <w:rsid w:val="00FE4676"/>
    <w:rsid w:val="00FF273A"/>
    <w:rsid w:val="00FF5C35"/>
    <w:rsid w:val="00FF6226"/>
    <w:rsid w:val="00FF77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8BA210"/>
  <w15:chartTrackingRefBased/>
  <w15:docId w15:val="{6C64D9E8-A6B4-664C-981D-A90F67F23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C058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C058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C058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C058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C0583"/>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C0583"/>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C058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C058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C058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4B0893"/>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10">
    <w:name w:val="标题 1 字符"/>
    <w:basedOn w:val="a0"/>
    <w:link w:val="1"/>
    <w:uiPriority w:val="9"/>
    <w:rsid w:val="00EC058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C058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C058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C0583"/>
    <w:rPr>
      <w:rFonts w:cstheme="majorBidi"/>
      <w:color w:val="2F5496" w:themeColor="accent1" w:themeShade="BF"/>
      <w:sz w:val="28"/>
      <w:szCs w:val="28"/>
    </w:rPr>
  </w:style>
  <w:style w:type="character" w:customStyle="1" w:styleId="50">
    <w:name w:val="标题 5 字符"/>
    <w:basedOn w:val="a0"/>
    <w:link w:val="5"/>
    <w:uiPriority w:val="9"/>
    <w:semiHidden/>
    <w:rsid w:val="00EC0583"/>
    <w:rPr>
      <w:rFonts w:cstheme="majorBidi"/>
      <w:color w:val="2F5496" w:themeColor="accent1" w:themeShade="BF"/>
      <w:sz w:val="24"/>
    </w:rPr>
  </w:style>
  <w:style w:type="character" w:customStyle="1" w:styleId="60">
    <w:name w:val="标题 6 字符"/>
    <w:basedOn w:val="a0"/>
    <w:link w:val="6"/>
    <w:uiPriority w:val="9"/>
    <w:semiHidden/>
    <w:rsid w:val="00EC0583"/>
    <w:rPr>
      <w:rFonts w:cstheme="majorBidi"/>
      <w:b/>
      <w:bCs/>
      <w:color w:val="2F5496" w:themeColor="accent1" w:themeShade="BF"/>
    </w:rPr>
  </w:style>
  <w:style w:type="character" w:customStyle="1" w:styleId="70">
    <w:name w:val="标题 7 字符"/>
    <w:basedOn w:val="a0"/>
    <w:link w:val="7"/>
    <w:uiPriority w:val="9"/>
    <w:semiHidden/>
    <w:rsid w:val="00EC0583"/>
    <w:rPr>
      <w:rFonts w:cstheme="majorBidi"/>
      <w:b/>
      <w:bCs/>
      <w:color w:val="595959" w:themeColor="text1" w:themeTint="A6"/>
    </w:rPr>
  </w:style>
  <w:style w:type="character" w:customStyle="1" w:styleId="80">
    <w:name w:val="标题 8 字符"/>
    <w:basedOn w:val="a0"/>
    <w:link w:val="8"/>
    <w:uiPriority w:val="9"/>
    <w:semiHidden/>
    <w:rsid w:val="00EC0583"/>
    <w:rPr>
      <w:rFonts w:cstheme="majorBidi"/>
      <w:color w:val="595959" w:themeColor="text1" w:themeTint="A6"/>
    </w:rPr>
  </w:style>
  <w:style w:type="character" w:customStyle="1" w:styleId="90">
    <w:name w:val="标题 9 字符"/>
    <w:basedOn w:val="a0"/>
    <w:link w:val="9"/>
    <w:uiPriority w:val="9"/>
    <w:semiHidden/>
    <w:rsid w:val="00EC0583"/>
    <w:rPr>
      <w:rFonts w:eastAsiaTheme="majorEastAsia" w:cstheme="majorBidi"/>
      <w:color w:val="595959" w:themeColor="text1" w:themeTint="A6"/>
    </w:rPr>
  </w:style>
  <w:style w:type="paragraph" w:styleId="a4">
    <w:name w:val="Title"/>
    <w:basedOn w:val="a"/>
    <w:next w:val="a"/>
    <w:link w:val="a5"/>
    <w:uiPriority w:val="10"/>
    <w:qFormat/>
    <w:rsid w:val="00EC0583"/>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EC0583"/>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EC058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EC0583"/>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EC0583"/>
    <w:pPr>
      <w:spacing w:before="160" w:after="160"/>
      <w:jc w:val="center"/>
    </w:pPr>
    <w:rPr>
      <w:i/>
      <w:iCs/>
      <w:color w:val="404040" w:themeColor="text1" w:themeTint="BF"/>
    </w:rPr>
  </w:style>
  <w:style w:type="character" w:customStyle="1" w:styleId="a9">
    <w:name w:val="引用 字符"/>
    <w:basedOn w:val="a0"/>
    <w:link w:val="a8"/>
    <w:uiPriority w:val="29"/>
    <w:rsid w:val="00EC0583"/>
    <w:rPr>
      <w:i/>
      <w:iCs/>
      <w:color w:val="404040" w:themeColor="text1" w:themeTint="BF"/>
    </w:rPr>
  </w:style>
  <w:style w:type="paragraph" w:styleId="aa">
    <w:name w:val="List Paragraph"/>
    <w:basedOn w:val="a"/>
    <w:uiPriority w:val="34"/>
    <w:qFormat/>
    <w:rsid w:val="00EC0583"/>
    <w:pPr>
      <w:ind w:left="720"/>
      <w:contextualSpacing/>
    </w:pPr>
  </w:style>
  <w:style w:type="character" w:styleId="ab">
    <w:name w:val="Intense Emphasis"/>
    <w:basedOn w:val="a0"/>
    <w:uiPriority w:val="21"/>
    <w:qFormat/>
    <w:rsid w:val="00EC0583"/>
    <w:rPr>
      <w:i/>
      <w:iCs/>
      <w:color w:val="2F5496" w:themeColor="accent1" w:themeShade="BF"/>
    </w:rPr>
  </w:style>
  <w:style w:type="paragraph" w:styleId="ac">
    <w:name w:val="Intense Quote"/>
    <w:basedOn w:val="a"/>
    <w:next w:val="a"/>
    <w:link w:val="ad"/>
    <w:uiPriority w:val="30"/>
    <w:qFormat/>
    <w:rsid w:val="00EC058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EC0583"/>
    <w:rPr>
      <w:i/>
      <w:iCs/>
      <w:color w:val="2F5496" w:themeColor="accent1" w:themeShade="BF"/>
    </w:rPr>
  </w:style>
  <w:style w:type="character" w:styleId="ae">
    <w:name w:val="Intense Reference"/>
    <w:basedOn w:val="a0"/>
    <w:uiPriority w:val="32"/>
    <w:qFormat/>
    <w:rsid w:val="00EC0583"/>
    <w:rPr>
      <w:b/>
      <w:bCs/>
      <w:smallCaps/>
      <w:color w:val="2F5496" w:themeColor="accent1" w:themeShade="BF"/>
      <w:spacing w:val="5"/>
    </w:rPr>
  </w:style>
  <w:style w:type="character" w:styleId="af">
    <w:name w:val="Strong"/>
    <w:basedOn w:val="a0"/>
    <w:uiPriority w:val="22"/>
    <w:qFormat/>
    <w:rsid w:val="00F2019F"/>
    <w:rPr>
      <w:b/>
      <w:bCs/>
    </w:rPr>
  </w:style>
  <w:style w:type="character" w:customStyle="1" w:styleId="row-boolean">
    <w:name w:val="row-boolean"/>
    <w:basedOn w:val="a0"/>
    <w:rsid w:val="00F2019F"/>
  </w:style>
  <w:style w:type="character" w:styleId="af0">
    <w:name w:val="Hyperlink"/>
    <w:basedOn w:val="a0"/>
    <w:uiPriority w:val="99"/>
    <w:semiHidden/>
    <w:unhideWhenUsed/>
    <w:rsid w:val="00F2019F"/>
    <w:rPr>
      <w:color w:val="0000FF"/>
      <w:u w:val="single"/>
    </w:rPr>
  </w:style>
  <w:style w:type="paragraph" w:styleId="af1">
    <w:name w:val="header"/>
    <w:basedOn w:val="a"/>
    <w:link w:val="af2"/>
    <w:uiPriority w:val="99"/>
    <w:unhideWhenUsed/>
    <w:rsid w:val="004023A6"/>
    <w:pPr>
      <w:tabs>
        <w:tab w:val="center" w:pos="4153"/>
        <w:tab w:val="right" w:pos="8306"/>
      </w:tabs>
      <w:snapToGrid w:val="0"/>
      <w:jc w:val="center"/>
    </w:pPr>
    <w:rPr>
      <w:sz w:val="18"/>
      <w:szCs w:val="18"/>
    </w:rPr>
  </w:style>
  <w:style w:type="character" w:customStyle="1" w:styleId="af2">
    <w:name w:val="页眉 字符"/>
    <w:basedOn w:val="a0"/>
    <w:link w:val="af1"/>
    <w:uiPriority w:val="99"/>
    <w:rsid w:val="004023A6"/>
    <w:rPr>
      <w:sz w:val="18"/>
      <w:szCs w:val="18"/>
    </w:rPr>
  </w:style>
  <w:style w:type="paragraph" w:styleId="af3">
    <w:name w:val="footer"/>
    <w:basedOn w:val="a"/>
    <w:link w:val="af4"/>
    <w:uiPriority w:val="99"/>
    <w:unhideWhenUsed/>
    <w:rsid w:val="004023A6"/>
    <w:pPr>
      <w:tabs>
        <w:tab w:val="center" w:pos="4153"/>
        <w:tab w:val="right" w:pos="8306"/>
      </w:tabs>
      <w:snapToGrid w:val="0"/>
      <w:jc w:val="left"/>
    </w:pPr>
    <w:rPr>
      <w:sz w:val="18"/>
      <w:szCs w:val="18"/>
    </w:rPr>
  </w:style>
  <w:style w:type="character" w:customStyle="1" w:styleId="af4">
    <w:name w:val="页脚 字符"/>
    <w:basedOn w:val="a0"/>
    <w:link w:val="af3"/>
    <w:uiPriority w:val="99"/>
    <w:rsid w:val="004023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75</Words>
  <Characters>6702</Characters>
  <Application>Microsoft Office Word</Application>
  <DocSecurity>0</DocSecurity>
  <Lines>55</Lines>
  <Paragraphs>15</Paragraphs>
  <ScaleCrop>false</ScaleCrop>
  <Company/>
  <LinksUpToDate>false</LinksUpToDate>
  <CharactersWithSpaces>7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景怡 石</dc:creator>
  <cp:keywords/>
  <dc:description/>
  <cp:lastModifiedBy>Jingyi Shi</cp:lastModifiedBy>
  <cp:revision>3</cp:revision>
  <dcterms:created xsi:type="dcterms:W3CDTF">2025-12-25T06:47:00Z</dcterms:created>
  <dcterms:modified xsi:type="dcterms:W3CDTF">2025-12-25T06:48:00Z</dcterms:modified>
</cp:coreProperties>
</file>